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C3B3AB" w14:textId="77777777" w:rsidR="0062762B" w:rsidRPr="0062762B" w:rsidRDefault="0062762B" w:rsidP="0062762B">
      <w:pPr>
        <w:pStyle w:val="s3"/>
        <w:spacing w:before="0" w:beforeAutospacing="0" w:after="0" w:afterAutospacing="0" w:line="360" w:lineRule="auto"/>
        <w:rPr>
          <w:rFonts w:ascii="-webkit-standard" w:hAnsi="-webkit-standard"/>
          <w:color w:val="000000"/>
        </w:rPr>
      </w:pPr>
      <w:r w:rsidRPr="0062762B">
        <w:rPr>
          <w:rStyle w:val="s2"/>
          <w:rFonts w:ascii="Calibri" w:hAnsi="Calibri" w:cs="Calibri"/>
          <w:b/>
          <w:bCs/>
          <w:color w:val="000000"/>
        </w:rPr>
        <w:t>Supplementary file 1</w:t>
      </w:r>
    </w:p>
    <w:p w14:paraId="068D6A06" w14:textId="18E5DCF5" w:rsidR="0062762B" w:rsidRPr="0062762B" w:rsidRDefault="0062762B" w:rsidP="0062762B">
      <w:pPr>
        <w:pStyle w:val="s3"/>
        <w:spacing w:before="0" w:beforeAutospacing="0" w:after="0" w:afterAutospacing="0" w:line="360" w:lineRule="auto"/>
        <w:rPr>
          <w:rFonts w:ascii="-webkit-standard" w:hAnsi="-webkit-standard"/>
          <w:color w:val="000000"/>
        </w:rPr>
      </w:pPr>
      <w:r w:rsidRPr="0062762B">
        <w:rPr>
          <w:rStyle w:val="s4"/>
          <w:rFonts w:ascii="Calibri" w:hAnsi="Calibri" w:cs="Calibri"/>
          <w:color w:val="000000"/>
        </w:rPr>
        <w:t xml:space="preserve">Risk of bias and applicability assessment based on </w:t>
      </w:r>
      <w:r w:rsidR="00851D98" w:rsidRPr="00851D98">
        <w:rPr>
          <w:rStyle w:val="s4"/>
          <w:rFonts w:ascii="Calibri" w:hAnsi="Calibri" w:cs="Calibri"/>
          <w:color w:val="000000"/>
        </w:rPr>
        <w:t>QUADAS-2 critical appraisal checklist.</w:t>
      </w:r>
    </w:p>
    <w:tbl>
      <w:tblPr>
        <w:tblStyle w:val="PlainTable1"/>
        <w:tblW w:w="9209" w:type="dxa"/>
        <w:tblLayout w:type="fixed"/>
        <w:tblLook w:val="00A0" w:firstRow="1" w:lastRow="0" w:firstColumn="1" w:lastColumn="0" w:noHBand="0" w:noVBand="0"/>
      </w:tblPr>
      <w:tblGrid>
        <w:gridCol w:w="1271"/>
        <w:gridCol w:w="1134"/>
        <w:gridCol w:w="1134"/>
        <w:gridCol w:w="1134"/>
        <w:gridCol w:w="1134"/>
        <w:gridCol w:w="1134"/>
        <w:gridCol w:w="1134"/>
        <w:gridCol w:w="1134"/>
      </w:tblGrid>
      <w:tr w:rsidR="00E8313F" w:rsidRPr="00E8692D" w14:paraId="35D55A3F" w14:textId="77777777" w:rsidTr="00F23E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 w:val="restart"/>
            <w:hideMark/>
          </w:tcPr>
          <w:p w14:paraId="63FFC29F" w14:textId="77777777" w:rsidR="00E8313F" w:rsidRPr="00E8692D" w:rsidRDefault="00E8313F" w:rsidP="00E869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E8692D">
              <w:rPr>
                <w:rFonts w:asciiTheme="minorHAnsi" w:hAnsiTheme="minorHAnsi" w:cstheme="minorHAnsi"/>
                <w:sz w:val="18"/>
                <w:szCs w:val="18"/>
                <w:lang w:eastAsia="en-GB"/>
              </w:rPr>
              <w:t>Stud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36" w:type="dxa"/>
            <w:gridSpan w:val="4"/>
            <w:hideMark/>
          </w:tcPr>
          <w:p w14:paraId="65DA3190" w14:textId="77777777" w:rsidR="00E8313F" w:rsidRPr="00E8692D" w:rsidRDefault="00E8313F" w:rsidP="00E869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r w:rsidRPr="00E8692D">
              <w:rPr>
                <w:rFonts w:asciiTheme="minorHAnsi" w:hAnsiTheme="minorHAnsi" w:cstheme="minorHAnsi"/>
                <w:b w:val="0"/>
                <w:sz w:val="18"/>
                <w:szCs w:val="18"/>
                <w:lang w:eastAsia="en-GB"/>
              </w:rPr>
              <w:t>RISK OF BIAS</w:t>
            </w:r>
          </w:p>
        </w:tc>
        <w:tc>
          <w:tcPr>
            <w:tcW w:w="3402" w:type="dxa"/>
            <w:gridSpan w:val="3"/>
            <w:hideMark/>
          </w:tcPr>
          <w:p w14:paraId="7EAC5F6A" w14:textId="77777777" w:rsidR="00E8313F" w:rsidRPr="00E8692D" w:rsidRDefault="00E8313F" w:rsidP="00E8692D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 w:val="0"/>
                <w:sz w:val="18"/>
                <w:szCs w:val="18"/>
                <w:lang w:eastAsia="en-GB"/>
              </w:rPr>
            </w:pPr>
            <w:r w:rsidRPr="00E8692D">
              <w:rPr>
                <w:rFonts w:asciiTheme="minorHAnsi" w:hAnsiTheme="minorHAnsi" w:cstheme="minorHAnsi"/>
                <w:b w:val="0"/>
                <w:sz w:val="18"/>
                <w:szCs w:val="18"/>
                <w:lang w:eastAsia="en-GB"/>
              </w:rPr>
              <w:t>APPLICABILITY CONCERNS</w:t>
            </w:r>
          </w:p>
        </w:tc>
      </w:tr>
      <w:tr w:rsidR="00E8313F" w:rsidRPr="00E8692D" w14:paraId="6AA9D9CE" w14:textId="77777777" w:rsidTr="00F23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vAlign w:val="center"/>
            <w:hideMark/>
          </w:tcPr>
          <w:p w14:paraId="54F3FC93" w14:textId="77777777" w:rsidR="00E8313F" w:rsidRPr="00E8692D" w:rsidRDefault="00E8313F" w:rsidP="00E8692D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shd w:val="clear" w:color="auto" w:fill="FFFFFF" w:themeFill="background1"/>
            <w:hideMark/>
          </w:tcPr>
          <w:p w14:paraId="2F2D7D81" w14:textId="77777777" w:rsidR="00E8313F" w:rsidRPr="00E8692D" w:rsidRDefault="00E8313F" w:rsidP="00E8692D">
            <w:pPr>
              <w:spacing w:after="120" w:line="24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eastAsia="en-GB"/>
              </w:rPr>
            </w:pPr>
            <w:r w:rsidRPr="00E8692D">
              <w:rPr>
                <w:rFonts w:asciiTheme="minorHAnsi" w:hAnsiTheme="minorHAnsi" w:cstheme="minorHAnsi"/>
                <w:b/>
                <w:sz w:val="18"/>
                <w:szCs w:val="18"/>
                <w:lang w:eastAsia="en-GB"/>
              </w:rPr>
              <w:t>PATIENT SELECTION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7F347921" w14:textId="77777777" w:rsidR="00E8313F" w:rsidRPr="00E8692D" w:rsidRDefault="00E8313F" w:rsidP="00E8692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  <w:lang w:eastAsia="en-GB"/>
              </w:rPr>
            </w:pPr>
            <w:r w:rsidRPr="00E8692D">
              <w:rPr>
                <w:rFonts w:asciiTheme="minorHAnsi" w:hAnsiTheme="minorHAnsi" w:cstheme="minorHAnsi"/>
                <w:b/>
                <w:sz w:val="18"/>
                <w:szCs w:val="18"/>
                <w:lang w:eastAsia="en-GB"/>
              </w:rPr>
              <w:t>INDEX TES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shd w:val="clear" w:color="auto" w:fill="FFFFFF" w:themeFill="background1"/>
            <w:vAlign w:val="center"/>
            <w:hideMark/>
          </w:tcPr>
          <w:p w14:paraId="1B17DAD4" w14:textId="77777777" w:rsidR="00E8313F" w:rsidRPr="00E8692D" w:rsidRDefault="00E8313F" w:rsidP="00E8692D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eastAsia="en-GB"/>
              </w:rPr>
            </w:pPr>
            <w:r w:rsidRPr="00E8692D">
              <w:rPr>
                <w:rFonts w:asciiTheme="minorHAnsi" w:hAnsiTheme="minorHAnsi" w:cstheme="minorHAnsi"/>
                <w:b/>
                <w:sz w:val="18"/>
                <w:szCs w:val="18"/>
                <w:lang w:eastAsia="en-GB"/>
              </w:rPr>
              <w:t>REFERENCE STANDARD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7D32C9CF" w14:textId="77777777" w:rsidR="00E8313F" w:rsidRPr="00E8692D" w:rsidRDefault="00E8313F" w:rsidP="00E8692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  <w:lang w:eastAsia="en-GB"/>
              </w:rPr>
            </w:pPr>
            <w:r w:rsidRPr="00E8692D">
              <w:rPr>
                <w:rFonts w:asciiTheme="minorHAnsi" w:hAnsiTheme="minorHAnsi" w:cstheme="minorHAnsi"/>
                <w:b/>
                <w:sz w:val="18"/>
                <w:szCs w:val="18"/>
                <w:lang w:eastAsia="en-GB"/>
              </w:rPr>
              <w:t>FLOW AND TIMIN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shd w:val="clear" w:color="auto" w:fill="FFFFFF" w:themeFill="background1"/>
          </w:tcPr>
          <w:p w14:paraId="2074FF64" w14:textId="77777777" w:rsidR="00E8313F" w:rsidRPr="00E8692D" w:rsidRDefault="00E8313F" w:rsidP="00E8692D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eastAsia="en-GB"/>
              </w:rPr>
            </w:pPr>
            <w:r w:rsidRPr="00E8692D">
              <w:rPr>
                <w:rFonts w:asciiTheme="minorHAnsi" w:hAnsiTheme="minorHAnsi" w:cstheme="minorHAnsi"/>
                <w:b/>
                <w:sz w:val="18"/>
                <w:szCs w:val="18"/>
                <w:lang w:eastAsia="en-GB"/>
              </w:rPr>
              <w:t>PATIENT SELECTION</w:t>
            </w:r>
          </w:p>
        </w:tc>
        <w:tc>
          <w:tcPr>
            <w:tcW w:w="1134" w:type="dxa"/>
            <w:shd w:val="clear" w:color="auto" w:fill="FFFFFF" w:themeFill="background1"/>
            <w:vAlign w:val="center"/>
            <w:hideMark/>
          </w:tcPr>
          <w:p w14:paraId="4376561A" w14:textId="77777777" w:rsidR="00E8313F" w:rsidRPr="00E8692D" w:rsidRDefault="00E8313F" w:rsidP="00E8692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sz w:val="18"/>
                <w:szCs w:val="18"/>
                <w:lang w:eastAsia="en-GB"/>
              </w:rPr>
            </w:pPr>
            <w:r w:rsidRPr="00E8692D">
              <w:rPr>
                <w:rFonts w:asciiTheme="minorHAnsi" w:hAnsiTheme="minorHAnsi" w:cstheme="minorHAnsi"/>
                <w:b/>
                <w:sz w:val="18"/>
                <w:szCs w:val="18"/>
                <w:lang w:eastAsia="en-GB"/>
              </w:rPr>
              <w:t>INDEX TES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shd w:val="clear" w:color="auto" w:fill="FFFFFF" w:themeFill="background1"/>
            <w:hideMark/>
          </w:tcPr>
          <w:p w14:paraId="2DD1F4D2" w14:textId="77777777" w:rsidR="00E8313F" w:rsidRPr="00E8692D" w:rsidRDefault="00E8313F" w:rsidP="00E8692D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eastAsia="en-GB"/>
              </w:rPr>
            </w:pPr>
            <w:r w:rsidRPr="00E8692D">
              <w:rPr>
                <w:rFonts w:asciiTheme="minorHAnsi" w:hAnsiTheme="minorHAnsi" w:cstheme="minorHAnsi"/>
                <w:b/>
                <w:sz w:val="18"/>
                <w:szCs w:val="18"/>
                <w:lang w:eastAsia="en-GB"/>
              </w:rPr>
              <w:t>REFERENCE STANDARD</w:t>
            </w:r>
          </w:p>
        </w:tc>
      </w:tr>
      <w:tr w:rsidR="00E8313F" w:rsidRPr="00E8692D" w14:paraId="49C1250D" w14:textId="77777777" w:rsidTr="00F23ECA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hideMark/>
          </w:tcPr>
          <w:p w14:paraId="1115928C" w14:textId="77777777" w:rsidR="00E8313F" w:rsidRPr="00E8692D" w:rsidRDefault="00E8313F" w:rsidP="00E8692D">
            <w:pPr>
              <w:spacing w:after="0" w:line="240" w:lineRule="auto"/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18"/>
                <w:szCs w:val="18"/>
                <w:lang w:val="da-DK"/>
              </w:rPr>
            </w:pPr>
            <w:proofErr w:type="spellStart"/>
            <w:r w:rsidRPr="00E8692D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Alkhatib</w:t>
            </w:r>
            <w:proofErr w:type="spellEnd"/>
            <w:r w:rsidRPr="00E8692D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 w:rsidRPr="00E8692D">
              <w:rPr>
                <w:rFonts w:asciiTheme="minorHAnsi" w:hAnsiTheme="minorHAnsi" w:cstheme="minorHAnsi"/>
                <w:b w:val="0"/>
                <w:bCs w:val="0"/>
                <w:i/>
                <w:iCs/>
                <w:color w:val="000000"/>
                <w:sz w:val="18"/>
                <w:szCs w:val="18"/>
              </w:rPr>
              <w:t xml:space="preserve">et al. </w:t>
            </w:r>
            <w:r w:rsidRPr="00E8692D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2023</w:t>
            </w:r>
          </w:p>
          <w:p w14:paraId="03A3CF1E" w14:textId="77777777" w:rsidR="00E8313F" w:rsidRPr="00E8692D" w:rsidRDefault="00E8313F" w:rsidP="00E8692D">
            <w:pPr>
              <w:spacing w:after="0" w:line="240" w:lineRule="auto"/>
              <w:rPr>
                <w:rFonts w:asciiTheme="minorHAnsi" w:hAnsiTheme="minorHAnsi" w:cstheme="minorHAnsi"/>
                <w:b w:val="0"/>
                <w:sz w:val="18"/>
                <w:szCs w:val="18"/>
                <w:lang w:eastAsia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3E4D6599" w14:textId="77777777" w:rsidR="00E8313F" w:rsidRPr="00E8692D" w:rsidRDefault="00E8313F" w:rsidP="00E869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E8692D">
              <w:rPr>
                <w:rFonts w:asciiTheme="minorHAnsi" w:hAnsiTheme="minorHAnsi" w:cstheme="minorHAnsi"/>
                <w:sz w:val="28"/>
                <w:szCs w:val="28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134" w:type="dxa"/>
          </w:tcPr>
          <w:p w14:paraId="3A3F8529" w14:textId="77777777" w:rsidR="00E8313F" w:rsidRPr="00E8692D" w:rsidRDefault="00E8313F" w:rsidP="00E8692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E8692D">
              <w:rPr>
                <w:rFonts w:asciiTheme="minorHAnsi" w:hAnsiTheme="minorHAnsi" w:cstheme="minorHAns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31E442EC" w14:textId="77777777" w:rsidR="00E8313F" w:rsidRPr="00E8692D" w:rsidRDefault="00E8313F" w:rsidP="00E869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E8692D">
              <w:rPr>
                <w:rFonts w:asciiTheme="minorHAnsi" w:hAnsiTheme="minorHAnsi" w:cstheme="minorHAnsi"/>
                <w:sz w:val="28"/>
                <w:szCs w:val="28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134" w:type="dxa"/>
          </w:tcPr>
          <w:p w14:paraId="1CE82716" w14:textId="77777777" w:rsidR="00E8313F" w:rsidRPr="00E8692D" w:rsidRDefault="00E8313F" w:rsidP="00E8692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E8692D">
              <w:rPr>
                <w:rFonts w:asciiTheme="minorHAnsi" w:hAnsiTheme="minorHAnsi" w:cstheme="minorHAnsi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1130382F" w14:textId="77777777" w:rsidR="00E8313F" w:rsidRPr="00E8692D" w:rsidRDefault="00E8313F" w:rsidP="00E869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E8692D">
              <w:rPr>
                <w:rFonts w:asciiTheme="minorHAnsi" w:hAnsiTheme="minorHAnsi" w:cstheme="minorHAns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34" w:type="dxa"/>
          </w:tcPr>
          <w:p w14:paraId="01E8179A" w14:textId="77777777" w:rsidR="00E8313F" w:rsidRPr="00E8692D" w:rsidRDefault="00E8313F" w:rsidP="00E8692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E8692D">
              <w:rPr>
                <w:rFonts w:asciiTheme="minorHAnsi" w:hAnsiTheme="minorHAnsi" w:cstheme="minorHAns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3FDE2F16" w14:textId="77777777" w:rsidR="00E8313F" w:rsidRPr="00E8692D" w:rsidRDefault="00E8313F" w:rsidP="00E869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E8692D">
              <w:rPr>
                <w:rFonts w:asciiTheme="minorHAnsi" w:hAnsiTheme="minorHAnsi" w:cstheme="minorHAns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E8313F" w:rsidRPr="00E8692D" w14:paraId="1AF03588" w14:textId="77777777" w:rsidTr="00F23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hideMark/>
          </w:tcPr>
          <w:p w14:paraId="11B74E33" w14:textId="1ACA45E5" w:rsidR="00E8313F" w:rsidRPr="00E8692D" w:rsidRDefault="00E8313F" w:rsidP="00E8692D">
            <w:pPr>
              <w:spacing w:after="0" w:line="240" w:lineRule="auto"/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18"/>
                <w:szCs w:val="18"/>
                <w:lang w:val="da-DK"/>
              </w:rPr>
            </w:pPr>
            <w:proofErr w:type="spellStart"/>
            <w:r w:rsidRPr="00E8692D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da-DK"/>
              </w:rPr>
              <w:t>Amann</w:t>
            </w:r>
            <w:proofErr w:type="spellEnd"/>
            <w:r w:rsidRPr="00E8692D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da-DK"/>
              </w:rPr>
              <w:t xml:space="preserve">-Vesti </w:t>
            </w:r>
            <w:r w:rsidRPr="00E8692D">
              <w:rPr>
                <w:rFonts w:asciiTheme="minorHAnsi" w:hAnsiTheme="minorHAnsi" w:cstheme="minorHAnsi"/>
                <w:b w:val="0"/>
                <w:bCs w:val="0"/>
                <w:i/>
                <w:iCs/>
                <w:color w:val="000000"/>
                <w:sz w:val="18"/>
                <w:szCs w:val="18"/>
                <w:lang w:val="da-DK"/>
              </w:rPr>
              <w:t xml:space="preserve">et al. </w:t>
            </w:r>
            <w:r w:rsidRPr="00E8692D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  <w:lang w:val="da-DK"/>
              </w:rPr>
              <w:t>2003</w:t>
            </w:r>
          </w:p>
          <w:p w14:paraId="403FB246" w14:textId="77777777" w:rsidR="00E8313F" w:rsidRPr="00E8692D" w:rsidRDefault="00E8313F" w:rsidP="00E8692D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val="da-DK" w:eastAsia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66A706A9" w14:textId="77777777" w:rsidR="00E8313F" w:rsidRPr="00E8692D" w:rsidRDefault="00E8313F" w:rsidP="00E869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da-DK" w:eastAsia="en-GB"/>
              </w:rPr>
            </w:pPr>
            <w:r w:rsidRPr="00E8692D">
              <w:rPr>
                <w:rFonts w:asciiTheme="minorHAnsi" w:hAnsiTheme="minorHAnsi" w:cstheme="minorHAnsi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134" w:type="dxa"/>
          </w:tcPr>
          <w:p w14:paraId="30B77C6E" w14:textId="77777777" w:rsidR="00E8313F" w:rsidRPr="00E8692D" w:rsidRDefault="00E8313F" w:rsidP="00E8692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da-DK" w:eastAsia="en-GB"/>
              </w:rPr>
            </w:pPr>
            <w:r w:rsidRPr="00E8692D">
              <w:rPr>
                <w:rFonts w:asciiTheme="minorHAnsi" w:hAnsiTheme="minorHAnsi" w:cstheme="minorHAnsi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0A2D452E" w14:textId="77777777" w:rsidR="00E8313F" w:rsidRPr="00E8692D" w:rsidRDefault="00E8313F" w:rsidP="00E869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da-DK" w:eastAsia="en-GB"/>
              </w:rPr>
            </w:pPr>
            <w:r w:rsidRPr="00E8692D">
              <w:rPr>
                <w:rFonts w:asciiTheme="minorHAnsi" w:hAnsiTheme="minorHAnsi" w:cstheme="minorHAnsi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134" w:type="dxa"/>
          </w:tcPr>
          <w:p w14:paraId="05C3B88D" w14:textId="77777777" w:rsidR="00E8313F" w:rsidRPr="00E8692D" w:rsidRDefault="00E8313F" w:rsidP="00E8692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da-DK" w:eastAsia="en-GB"/>
              </w:rPr>
            </w:pPr>
            <w:r w:rsidRPr="00E8692D">
              <w:rPr>
                <w:rFonts w:asciiTheme="minorHAnsi" w:hAnsiTheme="minorHAnsi" w:cstheme="minorHAns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408BAD99" w14:textId="77777777" w:rsidR="00E8313F" w:rsidRPr="00E8692D" w:rsidRDefault="00E8313F" w:rsidP="00E869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da-DK" w:eastAsia="en-GB"/>
              </w:rPr>
            </w:pPr>
            <w:r w:rsidRPr="00E8692D">
              <w:rPr>
                <w:rFonts w:asciiTheme="minorHAnsi" w:hAnsiTheme="minorHAnsi" w:cstheme="minorHAns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34" w:type="dxa"/>
          </w:tcPr>
          <w:p w14:paraId="498F9F26" w14:textId="77777777" w:rsidR="00E8313F" w:rsidRPr="00E8692D" w:rsidRDefault="00E8313F" w:rsidP="00E8692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da-DK" w:eastAsia="en-GB"/>
              </w:rPr>
            </w:pPr>
            <w:r w:rsidRPr="00E8692D">
              <w:rPr>
                <w:rFonts w:asciiTheme="minorHAnsi" w:hAnsiTheme="minorHAnsi" w:cstheme="minorHAnsi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25D9431B" w14:textId="77777777" w:rsidR="00E8313F" w:rsidRPr="00E8692D" w:rsidRDefault="00E8313F" w:rsidP="00E869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val="da-DK" w:eastAsia="en-GB"/>
              </w:rPr>
            </w:pPr>
            <w:r w:rsidRPr="00E8692D">
              <w:rPr>
                <w:rFonts w:asciiTheme="minorHAnsi" w:hAnsiTheme="minorHAnsi" w:cstheme="minorHAnsi"/>
                <w:szCs w:val="28"/>
                <w:shd w:val="clear" w:color="auto" w:fill="B6DDE8"/>
                <w:lang w:eastAsia="en-GB"/>
              </w:rPr>
              <w:t>?</w:t>
            </w:r>
          </w:p>
        </w:tc>
      </w:tr>
      <w:tr w:rsidR="00E8313F" w:rsidRPr="00E8692D" w14:paraId="0E54757F" w14:textId="77777777" w:rsidTr="00F23ECA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hideMark/>
          </w:tcPr>
          <w:p w14:paraId="0C426A44" w14:textId="77777777" w:rsidR="00E8313F" w:rsidRPr="00E8692D" w:rsidRDefault="00E8313F" w:rsidP="00E8692D">
            <w:pPr>
              <w:spacing w:after="0" w:line="240" w:lineRule="auto"/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18"/>
                <w:szCs w:val="18"/>
                <w:lang w:val="da-DK"/>
              </w:rPr>
            </w:pPr>
            <w:r w:rsidRPr="00E8692D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 xml:space="preserve">Anker </w:t>
            </w:r>
            <w:r w:rsidRPr="00E8692D">
              <w:rPr>
                <w:rFonts w:asciiTheme="minorHAnsi" w:hAnsiTheme="minorHAnsi" w:cstheme="minorHAnsi"/>
                <w:b w:val="0"/>
                <w:bCs w:val="0"/>
                <w:i/>
                <w:iCs/>
                <w:color w:val="000000"/>
                <w:sz w:val="18"/>
                <w:szCs w:val="18"/>
              </w:rPr>
              <w:t>et al.</w:t>
            </w:r>
            <w:r w:rsidRPr="00E8692D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 xml:space="preserve"> 2023</w:t>
            </w:r>
          </w:p>
          <w:p w14:paraId="6AF36D98" w14:textId="77777777" w:rsidR="00E8313F" w:rsidRPr="00E8692D" w:rsidRDefault="00E8313F" w:rsidP="00E8692D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17C05795" w14:textId="77777777" w:rsidR="00E8313F" w:rsidRPr="00E8692D" w:rsidRDefault="00E8313F" w:rsidP="00E869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E8692D">
              <w:rPr>
                <w:rFonts w:asciiTheme="minorHAnsi" w:hAnsiTheme="minorHAnsi" w:cstheme="minorHAnsi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134" w:type="dxa"/>
          </w:tcPr>
          <w:p w14:paraId="48ECB03E" w14:textId="77777777" w:rsidR="00E8313F" w:rsidRPr="00E8692D" w:rsidRDefault="00E8313F" w:rsidP="00E8692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E8692D">
              <w:rPr>
                <w:rFonts w:asciiTheme="minorHAnsi" w:hAnsiTheme="minorHAnsi" w:cstheme="minorHAnsi"/>
                <w:sz w:val="28"/>
                <w:szCs w:val="28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3B320E72" w14:textId="77777777" w:rsidR="00E8313F" w:rsidRPr="00E8692D" w:rsidRDefault="00E8313F" w:rsidP="00E869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E8692D">
              <w:rPr>
                <w:rFonts w:asciiTheme="minorHAnsi" w:hAnsiTheme="minorHAnsi" w:cstheme="minorHAnsi"/>
                <w:sz w:val="28"/>
                <w:szCs w:val="28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134" w:type="dxa"/>
          </w:tcPr>
          <w:p w14:paraId="0A60EFAD" w14:textId="77777777" w:rsidR="00E8313F" w:rsidRPr="00E8692D" w:rsidRDefault="00E8313F" w:rsidP="00E8692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E8692D">
              <w:rPr>
                <w:rFonts w:asciiTheme="minorHAnsi" w:hAnsiTheme="minorHAnsi" w:cstheme="minorHAns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43D78588" w14:textId="77777777" w:rsidR="00E8313F" w:rsidRPr="00E8692D" w:rsidRDefault="00E8313F" w:rsidP="00E869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E8692D">
              <w:rPr>
                <w:rFonts w:asciiTheme="minorHAnsi" w:hAnsiTheme="minorHAnsi" w:cstheme="minorHAns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34" w:type="dxa"/>
          </w:tcPr>
          <w:p w14:paraId="3E2A8966" w14:textId="77777777" w:rsidR="00E8313F" w:rsidRPr="00E8692D" w:rsidRDefault="00E8313F" w:rsidP="00E8692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E8692D">
              <w:rPr>
                <w:rFonts w:asciiTheme="minorHAnsi" w:hAnsiTheme="minorHAnsi" w:cstheme="minorHAns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00E5E37A" w14:textId="77777777" w:rsidR="00E8313F" w:rsidRPr="00E8692D" w:rsidRDefault="00E8313F" w:rsidP="00E869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E8692D">
              <w:rPr>
                <w:rFonts w:asciiTheme="minorHAnsi" w:hAnsiTheme="minorHAnsi" w:cstheme="minorHAns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E8313F" w:rsidRPr="00E8692D" w14:paraId="67D22928" w14:textId="77777777" w:rsidTr="00F23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hideMark/>
          </w:tcPr>
          <w:p w14:paraId="592C4920" w14:textId="77777777" w:rsidR="00E8313F" w:rsidRPr="00E8692D" w:rsidRDefault="00E8313F" w:rsidP="00E8692D">
            <w:pPr>
              <w:spacing w:after="0" w:line="240" w:lineRule="auto"/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18"/>
                <w:szCs w:val="18"/>
                <w:lang w:val="da-DK"/>
              </w:rPr>
            </w:pPr>
            <w:proofErr w:type="spellStart"/>
            <w:r w:rsidRPr="00E8692D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Eng</w:t>
            </w:r>
            <w:proofErr w:type="spellEnd"/>
            <w:r w:rsidRPr="00E8692D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 w:rsidRPr="00E8692D">
              <w:rPr>
                <w:rFonts w:asciiTheme="minorHAnsi" w:hAnsiTheme="minorHAnsi" w:cstheme="minorHAnsi"/>
                <w:b w:val="0"/>
                <w:bCs w:val="0"/>
                <w:i/>
                <w:iCs/>
                <w:color w:val="000000"/>
                <w:sz w:val="18"/>
                <w:szCs w:val="18"/>
              </w:rPr>
              <w:t>et al.</w:t>
            </w:r>
            <w:r w:rsidRPr="00E8692D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 xml:space="preserve"> 2007</w:t>
            </w:r>
          </w:p>
          <w:p w14:paraId="12FE3A9D" w14:textId="77777777" w:rsidR="00E8313F" w:rsidRPr="00E8692D" w:rsidRDefault="00E8313F" w:rsidP="00E8692D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3E1B5D12" w14:textId="77777777" w:rsidR="00E8313F" w:rsidRPr="00E8692D" w:rsidRDefault="00E8313F" w:rsidP="00E869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E8692D">
              <w:rPr>
                <w:rFonts w:asciiTheme="minorHAnsi" w:hAnsiTheme="minorHAnsi" w:cstheme="minorHAns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34" w:type="dxa"/>
          </w:tcPr>
          <w:p w14:paraId="3ACE52AE" w14:textId="77777777" w:rsidR="00E8313F" w:rsidRPr="00E8692D" w:rsidRDefault="00E8313F" w:rsidP="00E8692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E8692D">
              <w:rPr>
                <w:rFonts w:asciiTheme="minorHAnsi" w:hAnsiTheme="minorHAnsi" w:cstheme="minorHAns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1846C092" w14:textId="77777777" w:rsidR="00E8313F" w:rsidRPr="00E8692D" w:rsidRDefault="00E8313F" w:rsidP="00E869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E8692D">
              <w:rPr>
                <w:rFonts w:asciiTheme="minorHAnsi" w:hAnsiTheme="minorHAnsi" w:cstheme="minorHAnsi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134" w:type="dxa"/>
          </w:tcPr>
          <w:p w14:paraId="6D564EF8" w14:textId="77777777" w:rsidR="00E8313F" w:rsidRPr="00E8692D" w:rsidRDefault="00E8313F" w:rsidP="00E8692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E8692D">
              <w:rPr>
                <w:rFonts w:asciiTheme="minorHAnsi" w:hAnsiTheme="minorHAnsi" w:cstheme="minorHAnsi"/>
                <w:sz w:val="28"/>
                <w:szCs w:val="28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23206732" w14:textId="77777777" w:rsidR="00E8313F" w:rsidRPr="00E8692D" w:rsidRDefault="00E8313F" w:rsidP="00E869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E8692D">
              <w:rPr>
                <w:rFonts w:asciiTheme="minorHAnsi" w:hAnsiTheme="minorHAnsi" w:cstheme="minorHAns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34" w:type="dxa"/>
          </w:tcPr>
          <w:p w14:paraId="2D23C09B" w14:textId="77777777" w:rsidR="00E8313F" w:rsidRPr="00E8692D" w:rsidRDefault="00E8313F" w:rsidP="00E8692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E8692D">
              <w:rPr>
                <w:rFonts w:asciiTheme="minorHAnsi" w:hAnsiTheme="minorHAnsi" w:cstheme="minorHAns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4FA0D32C" w14:textId="77777777" w:rsidR="00E8313F" w:rsidRPr="00E8692D" w:rsidRDefault="00E8313F" w:rsidP="00E869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E8692D">
              <w:rPr>
                <w:rFonts w:asciiTheme="minorHAnsi" w:hAnsiTheme="minorHAnsi" w:cstheme="minorHAns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E8313F" w:rsidRPr="00E8692D" w14:paraId="2603C9FF" w14:textId="77777777" w:rsidTr="00F23ECA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hideMark/>
          </w:tcPr>
          <w:p w14:paraId="0481CC23" w14:textId="77777777" w:rsidR="00E8313F" w:rsidRPr="00E8692D" w:rsidRDefault="00E8313F" w:rsidP="00E8692D">
            <w:pPr>
              <w:spacing w:after="0" w:line="240" w:lineRule="auto"/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18"/>
                <w:szCs w:val="18"/>
                <w:lang w:val="da-DK"/>
              </w:rPr>
            </w:pPr>
            <w:r w:rsidRPr="00E8692D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 xml:space="preserve">Galanos </w:t>
            </w:r>
            <w:r w:rsidRPr="00E8692D">
              <w:rPr>
                <w:rFonts w:asciiTheme="minorHAnsi" w:hAnsiTheme="minorHAnsi" w:cstheme="minorHAnsi"/>
                <w:b w:val="0"/>
                <w:bCs w:val="0"/>
                <w:i/>
                <w:iCs/>
                <w:color w:val="000000"/>
                <w:sz w:val="18"/>
                <w:szCs w:val="18"/>
              </w:rPr>
              <w:t xml:space="preserve">et al. </w:t>
            </w:r>
            <w:r w:rsidRPr="00E8692D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2002</w:t>
            </w:r>
          </w:p>
          <w:p w14:paraId="0280FDB6" w14:textId="77777777" w:rsidR="00E8313F" w:rsidRPr="00E8692D" w:rsidRDefault="00E8313F" w:rsidP="00E8692D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2991DBED" w14:textId="77777777" w:rsidR="00E8313F" w:rsidRPr="00E8692D" w:rsidRDefault="00E8313F" w:rsidP="00E869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E8692D">
              <w:rPr>
                <w:rFonts w:asciiTheme="minorHAnsi" w:hAnsiTheme="minorHAnsi" w:cstheme="minorHAnsi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134" w:type="dxa"/>
          </w:tcPr>
          <w:p w14:paraId="5BAEDE67" w14:textId="77777777" w:rsidR="00E8313F" w:rsidRPr="00E8692D" w:rsidRDefault="00E8313F" w:rsidP="00E8692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E8692D">
              <w:rPr>
                <w:rFonts w:asciiTheme="minorHAnsi" w:hAnsiTheme="minorHAnsi" w:cstheme="minorHAns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5E96F4F3" w14:textId="77777777" w:rsidR="00E8313F" w:rsidRPr="00E8692D" w:rsidRDefault="00E8313F" w:rsidP="00E869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E8692D">
              <w:rPr>
                <w:rFonts w:asciiTheme="minorHAnsi" w:hAnsiTheme="minorHAnsi" w:cstheme="minorHAnsi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134" w:type="dxa"/>
          </w:tcPr>
          <w:p w14:paraId="603FFED1" w14:textId="77777777" w:rsidR="00E8313F" w:rsidRPr="00E8692D" w:rsidRDefault="00E8313F" w:rsidP="00E8692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E8692D">
              <w:rPr>
                <w:rFonts w:asciiTheme="minorHAnsi" w:hAnsiTheme="minorHAnsi" w:cstheme="minorHAns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121F9163" w14:textId="77777777" w:rsidR="00E8313F" w:rsidRPr="00E8692D" w:rsidRDefault="00E8313F" w:rsidP="00E869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E8692D">
              <w:rPr>
                <w:rFonts w:asciiTheme="minorHAnsi" w:hAnsiTheme="minorHAnsi" w:cstheme="minorHAns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34" w:type="dxa"/>
          </w:tcPr>
          <w:p w14:paraId="6019474C" w14:textId="77777777" w:rsidR="00E8313F" w:rsidRPr="00E8692D" w:rsidRDefault="00E8313F" w:rsidP="00E8692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E8692D">
              <w:rPr>
                <w:rFonts w:asciiTheme="minorHAnsi" w:hAnsiTheme="minorHAnsi" w:cstheme="minorHAns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44D121A0" w14:textId="77777777" w:rsidR="00E8313F" w:rsidRPr="00E8692D" w:rsidRDefault="00E8313F" w:rsidP="00E869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E8692D">
              <w:rPr>
                <w:rFonts w:asciiTheme="minorHAnsi" w:hAnsiTheme="minorHAnsi" w:cstheme="minorHAnsi"/>
                <w:szCs w:val="28"/>
                <w:shd w:val="clear" w:color="auto" w:fill="B6DDE8"/>
                <w:lang w:eastAsia="en-GB"/>
              </w:rPr>
              <w:t>?</w:t>
            </w:r>
          </w:p>
        </w:tc>
      </w:tr>
      <w:tr w:rsidR="00E8313F" w:rsidRPr="00E8692D" w14:paraId="798F1F92" w14:textId="77777777" w:rsidTr="00F23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hideMark/>
          </w:tcPr>
          <w:p w14:paraId="7A69116D" w14:textId="77777777" w:rsidR="00E8313F" w:rsidRPr="00E8692D" w:rsidRDefault="00E8313F" w:rsidP="00E8692D">
            <w:pPr>
              <w:spacing w:after="0" w:line="240" w:lineRule="auto"/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18"/>
                <w:szCs w:val="18"/>
                <w:lang w:val="da-DK"/>
              </w:rPr>
            </w:pPr>
            <w:r w:rsidRPr="00E8692D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 xml:space="preserve">Groot </w:t>
            </w:r>
            <w:r w:rsidRPr="00E8692D">
              <w:rPr>
                <w:rFonts w:asciiTheme="minorHAnsi" w:hAnsiTheme="minorHAnsi" w:cstheme="minorHAnsi"/>
                <w:b w:val="0"/>
                <w:bCs w:val="0"/>
                <w:i/>
                <w:iCs/>
                <w:color w:val="000000"/>
                <w:sz w:val="18"/>
                <w:szCs w:val="18"/>
              </w:rPr>
              <w:t>et al.</w:t>
            </w:r>
            <w:r w:rsidRPr="00E8692D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 xml:space="preserve"> 1968</w:t>
            </w:r>
          </w:p>
          <w:p w14:paraId="2BCE81FA" w14:textId="77777777" w:rsidR="00E8313F" w:rsidRPr="00E8692D" w:rsidRDefault="00E8313F" w:rsidP="00E8692D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2C5D2592" w14:textId="77777777" w:rsidR="00E8313F" w:rsidRPr="00E8692D" w:rsidRDefault="00E8313F" w:rsidP="00E869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E8692D">
              <w:rPr>
                <w:rFonts w:asciiTheme="minorHAnsi" w:hAnsiTheme="minorHAnsi" w:cstheme="minorHAnsi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134" w:type="dxa"/>
          </w:tcPr>
          <w:p w14:paraId="0C770C09" w14:textId="77777777" w:rsidR="00E8313F" w:rsidRPr="00E8692D" w:rsidRDefault="00E8313F" w:rsidP="00E8692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E8692D">
              <w:rPr>
                <w:rFonts w:asciiTheme="minorHAnsi" w:hAnsiTheme="minorHAnsi" w:cstheme="minorHAns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4E157F60" w14:textId="77777777" w:rsidR="00E8313F" w:rsidRPr="00E8692D" w:rsidRDefault="00E8313F" w:rsidP="00E869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E8692D">
              <w:rPr>
                <w:rFonts w:asciiTheme="minorHAnsi" w:hAnsiTheme="minorHAnsi" w:cstheme="minorHAnsi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134" w:type="dxa"/>
          </w:tcPr>
          <w:p w14:paraId="29C45201" w14:textId="77777777" w:rsidR="00E8313F" w:rsidRPr="00E8692D" w:rsidRDefault="00E8313F" w:rsidP="00E8692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E8692D">
              <w:rPr>
                <w:rFonts w:asciiTheme="minorHAnsi" w:hAnsiTheme="minorHAnsi" w:cstheme="minorHAnsi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6B8AB8D1" w14:textId="77777777" w:rsidR="00E8313F" w:rsidRPr="00E8692D" w:rsidRDefault="00E8313F" w:rsidP="00E869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E8692D">
              <w:rPr>
                <w:rFonts w:asciiTheme="minorHAnsi" w:hAnsiTheme="minorHAnsi" w:cstheme="minorHAns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34" w:type="dxa"/>
          </w:tcPr>
          <w:p w14:paraId="43E11C91" w14:textId="77777777" w:rsidR="00E8313F" w:rsidRPr="00E8692D" w:rsidRDefault="00E8313F" w:rsidP="00E8692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E8692D">
              <w:rPr>
                <w:rFonts w:asciiTheme="minorHAnsi" w:hAnsiTheme="minorHAnsi" w:cstheme="minorHAns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2E11BD12" w14:textId="77777777" w:rsidR="00E8313F" w:rsidRPr="00E8692D" w:rsidRDefault="00E8313F" w:rsidP="00E869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E8692D">
              <w:rPr>
                <w:rFonts w:asciiTheme="minorHAnsi" w:hAnsiTheme="minorHAnsi" w:cstheme="minorHAnsi"/>
                <w:szCs w:val="28"/>
                <w:shd w:val="clear" w:color="auto" w:fill="B6DDE8"/>
                <w:lang w:eastAsia="en-GB"/>
              </w:rPr>
              <w:t>?</w:t>
            </w:r>
          </w:p>
        </w:tc>
      </w:tr>
      <w:tr w:rsidR="00E8313F" w:rsidRPr="00E8692D" w14:paraId="53846B0D" w14:textId="77777777" w:rsidTr="00F23ECA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hideMark/>
          </w:tcPr>
          <w:p w14:paraId="02BB218C" w14:textId="77777777" w:rsidR="00E8313F" w:rsidRPr="00E8692D" w:rsidRDefault="00E8313F" w:rsidP="00E8692D">
            <w:pPr>
              <w:spacing w:after="0" w:line="240" w:lineRule="auto"/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18"/>
                <w:szCs w:val="18"/>
                <w:lang w:val="da-DK"/>
              </w:rPr>
            </w:pPr>
            <w:proofErr w:type="spellStart"/>
            <w:r w:rsidRPr="00E8692D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Guinovart</w:t>
            </w:r>
            <w:proofErr w:type="spellEnd"/>
            <w:r w:rsidRPr="00E8692D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 w:rsidRPr="00E8692D">
              <w:rPr>
                <w:rFonts w:asciiTheme="minorHAnsi" w:hAnsiTheme="minorHAnsi" w:cstheme="minorHAnsi"/>
                <w:b w:val="0"/>
                <w:bCs w:val="0"/>
                <w:i/>
                <w:iCs/>
                <w:color w:val="000000"/>
                <w:sz w:val="18"/>
                <w:szCs w:val="18"/>
              </w:rPr>
              <w:t xml:space="preserve">et al. </w:t>
            </w:r>
            <w:r w:rsidRPr="00E8692D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2013</w:t>
            </w:r>
          </w:p>
          <w:p w14:paraId="6002B4ED" w14:textId="77777777" w:rsidR="00E8313F" w:rsidRPr="00E8692D" w:rsidRDefault="00E8313F" w:rsidP="00E8692D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62E3C35C" w14:textId="77777777" w:rsidR="00E8313F" w:rsidRPr="00E8692D" w:rsidRDefault="00E8313F" w:rsidP="00E869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E8692D">
              <w:rPr>
                <w:rFonts w:asciiTheme="minorHAnsi" w:hAnsiTheme="minorHAnsi" w:cstheme="minorHAns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34" w:type="dxa"/>
          </w:tcPr>
          <w:p w14:paraId="56CA9A67" w14:textId="77777777" w:rsidR="00E8313F" w:rsidRPr="00E8692D" w:rsidRDefault="00E8313F" w:rsidP="00E8692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E8692D">
              <w:rPr>
                <w:rFonts w:asciiTheme="minorHAnsi" w:hAnsiTheme="minorHAnsi" w:cstheme="minorHAns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35925688" w14:textId="77777777" w:rsidR="00E8313F" w:rsidRPr="00E8692D" w:rsidRDefault="00E8313F" w:rsidP="00E869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E8692D">
              <w:rPr>
                <w:rFonts w:asciiTheme="minorHAnsi" w:hAnsiTheme="minorHAnsi" w:cstheme="minorHAns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34" w:type="dxa"/>
          </w:tcPr>
          <w:p w14:paraId="4A0E7593" w14:textId="77777777" w:rsidR="00E8313F" w:rsidRPr="00E8692D" w:rsidRDefault="00E8313F" w:rsidP="00E8692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E8692D">
              <w:rPr>
                <w:rFonts w:asciiTheme="minorHAnsi" w:hAnsiTheme="minorHAnsi" w:cstheme="minorHAns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27C15DE6" w14:textId="77777777" w:rsidR="00E8313F" w:rsidRPr="00E8692D" w:rsidRDefault="00E8313F" w:rsidP="00E869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E8692D">
              <w:rPr>
                <w:rFonts w:asciiTheme="minorHAnsi" w:hAnsiTheme="minorHAnsi" w:cstheme="minorHAns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34" w:type="dxa"/>
          </w:tcPr>
          <w:p w14:paraId="403BFDB2" w14:textId="77777777" w:rsidR="00E8313F" w:rsidRPr="00E8692D" w:rsidRDefault="00E8313F" w:rsidP="00E8692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E8692D">
              <w:rPr>
                <w:rFonts w:asciiTheme="minorHAnsi" w:hAnsiTheme="minorHAnsi" w:cstheme="minorHAns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588077E5" w14:textId="77777777" w:rsidR="00E8313F" w:rsidRPr="00E8692D" w:rsidRDefault="00E8313F" w:rsidP="00E869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E8692D">
              <w:rPr>
                <w:rFonts w:asciiTheme="minorHAnsi" w:hAnsiTheme="minorHAnsi" w:cstheme="minorHAns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E8313F" w:rsidRPr="00E8692D" w14:paraId="48417FCE" w14:textId="77777777" w:rsidTr="00F23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hideMark/>
          </w:tcPr>
          <w:p w14:paraId="1A0BA9EA" w14:textId="77777777" w:rsidR="00E8313F" w:rsidRPr="00E8692D" w:rsidRDefault="00E8313F" w:rsidP="00E8692D">
            <w:pPr>
              <w:spacing w:after="0" w:line="240" w:lineRule="auto"/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18"/>
                <w:szCs w:val="18"/>
                <w:lang w:val="da-DK"/>
              </w:rPr>
            </w:pPr>
            <w:r w:rsidRPr="00E8692D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 xml:space="preserve">Gupta </w:t>
            </w:r>
            <w:r w:rsidRPr="00E8692D">
              <w:rPr>
                <w:rFonts w:asciiTheme="minorHAnsi" w:hAnsiTheme="minorHAnsi" w:cstheme="minorHAnsi"/>
                <w:b w:val="0"/>
                <w:bCs w:val="0"/>
                <w:i/>
                <w:iCs/>
                <w:color w:val="000000"/>
                <w:sz w:val="18"/>
                <w:szCs w:val="18"/>
              </w:rPr>
              <w:t>et al.</w:t>
            </w:r>
            <w:r w:rsidRPr="00E8692D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 xml:space="preserve"> 2008</w:t>
            </w:r>
          </w:p>
          <w:p w14:paraId="4C8247D4" w14:textId="77777777" w:rsidR="00E8313F" w:rsidRPr="00E8692D" w:rsidRDefault="00E8313F" w:rsidP="00E8692D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3D0A7758" w14:textId="77777777" w:rsidR="00E8313F" w:rsidRPr="00E8692D" w:rsidRDefault="00E8313F" w:rsidP="00E869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E8692D">
              <w:rPr>
                <w:rFonts w:asciiTheme="minorHAnsi" w:hAnsiTheme="minorHAnsi" w:cstheme="minorHAnsi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134" w:type="dxa"/>
          </w:tcPr>
          <w:p w14:paraId="559130F3" w14:textId="77777777" w:rsidR="00E8313F" w:rsidRPr="00E8692D" w:rsidRDefault="00E8313F" w:rsidP="00E8692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E8692D">
              <w:rPr>
                <w:rFonts w:asciiTheme="minorHAnsi" w:hAnsiTheme="minorHAnsi" w:cstheme="minorHAns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3E0FCD25" w14:textId="77777777" w:rsidR="00E8313F" w:rsidRPr="00E8692D" w:rsidRDefault="00E8313F" w:rsidP="00E869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E8692D">
              <w:rPr>
                <w:rFonts w:asciiTheme="minorHAnsi" w:hAnsiTheme="minorHAnsi" w:cstheme="minorHAns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34" w:type="dxa"/>
          </w:tcPr>
          <w:p w14:paraId="7F3DC95F" w14:textId="77777777" w:rsidR="00E8313F" w:rsidRPr="00E8692D" w:rsidRDefault="00E8313F" w:rsidP="00E8692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E8692D">
              <w:rPr>
                <w:rFonts w:asciiTheme="minorHAnsi" w:hAnsiTheme="minorHAnsi" w:cstheme="minorHAns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006345EA" w14:textId="77777777" w:rsidR="00E8313F" w:rsidRPr="00E8692D" w:rsidRDefault="00E8313F" w:rsidP="00E869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E8692D">
              <w:rPr>
                <w:rFonts w:asciiTheme="minorHAnsi" w:hAnsiTheme="minorHAnsi" w:cstheme="minorHAns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34" w:type="dxa"/>
          </w:tcPr>
          <w:p w14:paraId="7B7DD3FB" w14:textId="77777777" w:rsidR="00E8313F" w:rsidRPr="00E8692D" w:rsidRDefault="00E8313F" w:rsidP="00E8692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E8692D">
              <w:rPr>
                <w:rFonts w:asciiTheme="minorHAnsi" w:hAnsiTheme="minorHAnsi" w:cstheme="minorHAns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253A4A4F" w14:textId="77777777" w:rsidR="00E8313F" w:rsidRPr="00E8692D" w:rsidRDefault="00E8313F" w:rsidP="00E869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E8692D">
              <w:rPr>
                <w:rFonts w:asciiTheme="minorHAnsi" w:hAnsiTheme="minorHAnsi" w:cstheme="minorHAns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C9426D" w:rsidRPr="00E8692D" w14:paraId="5883C325" w14:textId="77777777" w:rsidTr="00F23ECA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hideMark/>
          </w:tcPr>
          <w:p w14:paraId="13D0EA24" w14:textId="77777777" w:rsidR="00C9426D" w:rsidRPr="00E8692D" w:rsidRDefault="00C9426D" w:rsidP="00E8692D">
            <w:pPr>
              <w:spacing w:after="0" w:line="240" w:lineRule="auto"/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18"/>
                <w:szCs w:val="18"/>
                <w:lang w:val="da-DK"/>
              </w:rPr>
            </w:pPr>
            <w:proofErr w:type="spellStart"/>
            <w:r w:rsidRPr="00E8692D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Larralde</w:t>
            </w:r>
            <w:proofErr w:type="spellEnd"/>
            <w:r w:rsidRPr="00E8692D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 w:rsidRPr="00E8692D">
              <w:rPr>
                <w:rFonts w:asciiTheme="minorHAnsi" w:hAnsiTheme="minorHAnsi" w:cstheme="minorHAnsi"/>
                <w:b w:val="0"/>
                <w:bCs w:val="0"/>
                <w:i/>
                <w:iCs/>
                <w:color w:val="000000"/>
                <w:sz w:val="18"/>
                <w:szCs w:val="18"/>
              </w:rPr>
              <w:t xml:space="preserve">et al. </w:t>
            </w:r>
            <w:r w:rsidRPr="00E8692D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2004</w:t>
            </w:r>
          </w:p>
          <w:p w14:paraId="50B3148F" w14:textId="77777777" w:rsidR="00C9426D" w:rsidRPr="00E8692D" w:rsidRDefault="00C9426D" w:rsidP="00E8692D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0128959C" w14:textId="2CACF868" w:rsidR="00C9426D" w:rsidRPr="00E8692D" w:rsidRDefault="00C9426D" w:rsidP="00E869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E8692D">
              <w:rPr>
                <w:rFonts w:asciiTheme="minorHAnsi" w:hAnsiTheme="minorHAnsi" w:cstheme="minorHAnsi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134" w:type="dxa"/>
          </w:tcPr>
          <w:p w14:paraId="0D00251E" w14:textId="02C27BC9" w:rsidR="00C9426D" w:rsidRPr="00E8692D" w:rsidRDefault="00C9426D" w:rsidP="00E8692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E8692D">
              <w:rPr>
                <w:rFonts w:asciiTheme="minorHAnsi" w:hAnsiTheme="minorHAnsi" w:cstheme="minorHAns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599CA027" w14:textId="7A1384DD" w:rsidR="00C9426D" w:rsidRPr="00E8692D" w:rsidRDefault="00C9426D" w:rsidP="00E869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E8692D">
              <w:rPr>
                <w:rFonts w:asciiTheme="minorHAnsi" w:hAnsiTheme="minorHAnsi" w:cstheme="minorHAns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34" w:type="dxa"/>
          </w:tcPr>
          <w:p w14:paraId="68B8DC9B" w14:textId="59DD10FD" w:rsidR="00C9426D" w:rsidRPr="00E8692D" w:rsidRDefault="00C9426D" w:rsidP="00E8692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E8692D">
              <w:rPr>
                <w:rFonts w:asciiTheme="minorHAnsi" w:hAnsiTheme="minorHAnsi" w:cstheme="minorHAns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16F42624" w14:textId="10E1B0AD" w:rsidR="00C9426D" w:rsidRPr="00E8692D" w:rsidRDefault="00C9426D" w:rsidP="00E869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E8692D">
              <w:rPr>
                <w:rFonts w:asciiTheme="minorHAnsi" w:hAnsiTheme="minorHAnsi" w:cstheme="minorHAns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34" w:type="dxa"/>
          </w:tcPr>
          <w:p w14:paraId="2F67E1E9" w14:textId="3D438C81" w:rsidR="00C9426D" w:rsidRPr="00E8692D" w:rsidRDefault="00C9426D" w:rsidP="00E8692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E8692D">
              <w:rPr>
                <w:rFonts w:asciiTheme="minorHAnsi" w:hAnsiTheme="minorHAnsi" w:cstheme="minorHAns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3F526F47" w14:textId="6371F86B" w:rsidR="00C9426D" w:rsidRPr="00E8692D" w:rsidRDefault="00C9426D" w:rsidP="00E869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E8692D">
              <w:rPr>
                <w:rFonts w:asciiTheme="minorHAnsi" w:hAnsiTheme="minorHAnsi" w:cstheme="minorHAns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C9426D" w:rsidRPr="00E8692D" w14:paraId="67D30E2D" w14:textId="77777777" w:rsidTr="00F23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hideMark/>
          </w:tcPr>
          <w:p w14:paraId="51E23FCD" w14:textId="77777777" w:rsidR="00C9426D" w:rsidRPr="00E8692D" w:rsidRDefault="00C9426D" w:rsidP="00E8692D">
            <w:pPr>
              <w:spacing w:after="0" w:line="240" w:lineRule="auto"/>
              <w:rPr>
                <w:rFonts w:asciiTheme="minorHAnsi" w:eastAsia="Times New Roman" w:hAnsiTheme="minorHAnsi" w:cstheme="minorHAnsi"/>
                <w:b w:val="0"/>
                <w:bCs w:val="0"/>
                <w:color w:val="000000"/>
                <w:sz w:val="18"/>
                <w:szCs w:val="18"/>
                <w:lang w:val="da-DK"/>
              </w:rPr>
            </w:pPr>
            <w:proofErr w:type="spellStart"/>
            <w:r w:rsidRPr="00E8692D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Lidove</w:t>
            </w:r>
            <w:proofErr w:type="spellEnd"/>
            <w:r w:rsidRPr="00E8692D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 w:rsidRPr="00E8692D">
              <w:rPr>
                <w:rFonts w:asciiTheme="minorHAnsi" w:hAnsiTheme="minorHAnsi" w:cstheme="minorHAnsi"/>
                <w:b w:val="0"/>
                <w:bCs w:val="0"/>
                <w:i/>
                <w:iCs/>
                <w:color w:val="000000"/>
                <w:sz w:val="18"/>
                <w:szCs w:val="18"/>
              </w:rPr>
              <w:t>et al.</w:t>
            </w:r>
            <w:r w:rsidRPr="00E8692D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 xml:space="preserve"> 2016</w:t>
            </w:r>
          </w:p>
          <w:p w14:paraId="6FB681BF" w14:textId="77777777" w:rsidR="00C9426D" w:rsidRPr="00E8692D" w:rsidRDefault="00C9426D" w:rsidP="00E8692D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479C7A44" w14:textId="77777777" w:rsidR="00C9426D" w:rsidRPr="00E8692D" w:rsidRDefault="00C9426D" w:rsidP="00E869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E8692D">
              <w:rPr>
                <w:rFonts w:asciiTheme="minorHAnsi" w:hAnsiTheme="minorHAnsi" w:cstheme="minorHAns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34" w:type="dxa"/>
          </w:tcPr>
          <w:p w14:paraId="590B6289" w14:textId="77777777" w:rsidR="00C9426D" w:rsidRPr="00E8692D" w:rsidRDefault="00C9426D" w:rsidP="00E8692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E8692D">
              <w:rPr>
                <w:rFonts w:asciiTheme="minorHAnsi" w:hAnsiTheme="minorHAnsi" w:cstheme="minorHAns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24D007D3" w14:textId="77777777" w:rsidR="00C9426D" w:rsidRPr="00E8692D" w:rsidRDefault="00C9426D" w:rsidP="00E869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E8692D">
              <w:rPr>
                <w:rFonts w:asciiTheme="minorHAnsi" w:hAnsiTheme="minorHAnsi" w:cstheme="minorHAns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34" w:type="dxa"/>
          </w:tcPr>
          <w:p w14:paraId="5BC8EC43" w14:textId="77777777" w:rsidR="00C9426D" w:rsidRPr="00E8692D" w:rsidRDefault="00C9426D" w:rsidP="00E8692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E8692D">
              <w:rPr>
                <w:rFonts w:asciiTheme="minorHAnsi" w:hAnsiTheme="minorHAnsi" w:cstheme="minorHAns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461CB289" w14:textId="77777777" w:rsidR="00C9426D" w:rsidRPr="00E8692D" w:rsidRDefault="00C9426D" w:rsidP="00E869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E8692D">
              <w:rPr>
                <w:rFonts w:asciiTheme="minorHAnsi" w:hAnsiTheme="minorHAnsi" w:cstheme="minorHAns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34" w:type="dxa"/>
          </w:tcPr>
          <w:p w14:paraId="55FA16B2" w14:textId="77777777" w:rsidR="00C9426D" w:rsidRPr="00E8692D" w:rsidRDefault="00C9426D" w:rsidP="00E8692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E8692D">
              <w:rPr>
                <w:rFonts w:asciiTheme="minorHAnsi" w:hAnsiTheme="minorHAnsi" w:cstheme="minorHAns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76459E33" w14:textId="77777777" w:rsidR="00C9426D" w:rsidRPr="00E8692D" w:rsidRDefault="00C9426D" w:rsidP="00E869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E8692D">
              <w:rPr>
                <w:rFonts w:asciiTheme="minorHAnsi" w:hAnsiTheme="minorHAnsi" w:cstheme="minorHAns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C9426D" w:rsidRPr="00E8692D" w14:paraId="5DAE3DA6" w14:textId="77777777" w:rsidTr="00F23ECA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26D3B3BC" w14:textId="77777777" w:rsidR="00C9426D" w:rsidRPr="00E8692D" w:rsidRDefault="00C9426D" w:rsidP="00E8692D">
            <w:pPr>
              <w:spacing w:after="0" w:line="240" w:lineRule="auto"/>
              <w:rPr>
                <w:rFonts w:asciiTheme="minorHAnsi" w:hAnsiTheme="minorHAnsi" w:cstheme="minorHAnsi"/>
                <w:sz w:val="18"/>
                <w:szCs w:val="18"/>
                <w:lang w:eastAsia="en-GB"/>
              </w:rPr>
            </w:pPr>
            <w:proofErr w:type="spellStart"/>
            <w:r w:rsidRPr="00E8692D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MacDermot</w:t>
            </w:r>
            <w:proofErr w:type="spellEnd"/>
            <w:r w:rsidRPr="00E8692D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 w:rsidRPr="00E8692D">
              <w:rPr>
                <w:rFonts w:asciiTheme="minorHAnsi" w:hAnsiTheme="minorHAnsi" w:cstheme="minorHAnsi"/>
                <w:b w:val="0"/>
                <w:bCs w:val="0"/>
                <w:i/>
                <w:iCs/>
                <w:color w:val="000000"/>
                <w:sz w:val="18"/>
                <w:szCs w:val="18"/>
              </w:rPr>
              <w:t>et al.</w:t>
            </w:r>
            <w:r w:rsidRPr="00E8692D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 xml:space="preserve"> 2001 (a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22A2EF8B" w14:textId="77777777" w:rsidR="00C9426D" w:rsidRPr="00E8692D" w:rsidRDefault="00C9426D" w:rsidP="00E869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E8692D">
              <w:rPr>
                <w:rFonts w:asciiTheme="minorHAnsi" w:hAnsiTheme="minorHAnsi" w:cstheme="minorHAns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34" w:type="dxa"/>
          </w:tcPr>
          <w:p w14:paraId="5FCC5C78" w14:textId="77777777" w:rsidR="00C9426D" w:rsidRPr="00E8692D" w:rsidRDefault="00C9426D" w:rsidP="00E8692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E8692D">
              <w:rPr>
                <w:rFonts w:asciiTheme="minorHAnsi" w:hAnsiTheme="minorHAnsi" w:cstheme="minorHAns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3E04518B" w14:textId="77777777" w:rsidR="00C9426D" w:rsidRPr="00E8692D" w:rsidRDefault="00C9426D" w:rsidP="00E869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E8692D">
              <w:rPr>
                <w:rFonts w:asciiTheme="minorHAnsi" w:hAnsiTheme="minorHAnsi" w:cstheme="minorHAns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34" w:type="dxa"/>
          </w:tcPr>
          <w:p w14:paraId="46B91531" w14:textId="77777777" w:rsidR="00C9426D" w:rsidRPr="00E8692D" w:rsidRDefault="00C9426D" w:rsidP="00E8692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E8692D">
              <w:rPr>
                <w:rFonts w:asciiTheme="minorHAnsi" w:hAnsiTheme="minorHAnsi" w:cstheme="minorHAns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456ECE85" w14:textId="77777777" w:rsidR="00C9426D" w:rsidRPr="00E8692D" w:rsidRDefault="00C9426D" w:rsidP="00E869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E8692D">
              <w:rPr>
                <w:rFonts w:asciiTheme="minorHAnsi" w:hAnsiTheme="minorHAnsi" w:cstheme="minorHAns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34" w:type="dxa"/>
          </w:tcPr>
          <w:p w14:paraId="46F5965D" w14:textId="77777777" w:rsidR="00C9426D" w:rsidRPr="00E8692D" w:rsidRDefault="00C9426D" w:rsidP="00E8692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E8692D">
              <w:rPr>
                <w:rFonts w:asciiTheme="minorHAnsi" w:hAnsiTheme="minorHAnsi" w:cstheme="minorHAns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569643A7" w14:textId="77777777" w:rsidR="00C9426D" w:rsidRPr="00E8692D" w:rsidRDefault="00C9426D" w:rsidP="00E869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E8692D">
              <w:rPr>
                <w:rFonts w:asciiTheme="minorHAnsi" w:hAnsiTheme="minorHAnsi" w:cstheme="minorHAns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C9426D" w:rsidRPr="00E8692D" w14:paraId="14C01AD3" w14:textId="77777777" w:rsidTr="00F23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007FFD4C" w14:textId="77777777" w:rsidR="00C9426D" w:rsidRPr="00E8692D" w:rsidRDefault="00C9426D" w:rsidP="00E8692D">
            <w:pPr>
              <w:spacing w:after="0" w:line="240" w:lineRule="auto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E8692D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MacDermot</w:t>
            </w:r>
            <w:proofErr w:type="spellEnd"/>
            <w:r w:rsidRPr="00E8692D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 w:rsidRPr="00E8692D">
              <w:rPr>
                <w:rFonts w:asciiTheme="minorHAnsi" w:hAnsiTheme="minorHAnsi" w:cstheme="minorHAnsi"/>
                <w:b w:val="0"/>
                <w:bCs w:val="0"/>
                <w:i/>
                <w:iCs/>
                <w:color w:val="000000"/>
                <w:sz w:val="18"/>
                <w:szCs w:val="18"/>
              </w:rPr>
              <w:t>et al.</w:t>
            </w:r>
            <w:r w:rsidRPr="00E8692D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 xml:space="preserve"> 2001 (b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492506FA" w14:textId="77777777" w:rsidR="00C9426D" w:rsidRPr="00E8692D" w:rsidRDefault="00C9426D" w:rsidP="00E869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E8692D">
              <w:rPr>
                <w:rFonts w:asciiTheme="minorHAnsi" w:hAnsiTheme="minorHAnsi" w:cstheme="minorHAnsi"/>
                <w:sz w:val="28"/>
                <w:szCs w:val="28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134" w:type="dxa"/>
          </w:tcPr>
          <w:p w14:paraId="2C8991C5" w14:textId="77777777" w:rsidR="00C9426D" w:rsidRPr="00E8692D" w:rsidRDefault="00C9426D" w:rsidP="00E8692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E8692D">
              <w:rPr>
                <w:rFonts w:asciiTheme="minorHAnsi" w:hAnsiTheme="minorHAnsi" w:cstheme="minorHAns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34A9F58E" w14:textId="77777777" w:rsidR="00C9426D" w:rsidRPr="00E8692D" w:rsidRDefault="00C9426D" w:rsidP="00E869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E8692D">
              <w:rPr>
                <w:rFonts w:asciiTheme="minorHAnsi" w:hAnsiTheme="minorHAnsi" w:cstheme="minorHAnsi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134" w:type="dxa"/>
          </w:tcPr>
          <w:p w14:paraId="773E0AE5" w14:textId="77777777" w:rsidR="00C9426D" w:rsidRPr="00E8692D" w:rsidRDefault="00C9426D" w:rsidP="00E8692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E8692D">
              <w:rPr>
                <w:rFonts w:asciiTheme="minorHAnsi" w:hAnsiTheme="minorHAnsi" w:cstheme="minorHAnsi"/>
                <w:sz w:val="28"/>
                <w:szCs w:val="28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2234E9E1" w14:textId="77777777" w:rsidR="00C9426D" w:rsidRPr="00E8692D" w:rsidRDefault="00C9426D" w:rsidP="00E869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E8692D">
              <w:rPr>
                <w:rFonts w:asciiTheme="minorHAnsi" w:hAnsiTheme="minorHAnsi" w:cstheme="minorHAns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34" w:type="dxa"/>
          </w:tcPr>
          <w:p w14:paraId="62FD2BC9" w14:textId="77777777" w:rsidR="00C9426D" w:rsidRPr="00E8692D" w:rsidRDefault="00C9426D" w:rsidP="00E8692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E8692D">
              <w:rPr>
                <w:rFonts w:asciiTheme="minorHAnsi" w:hAnsiTheme="minorHAnsi" w:cstheme="minorHAns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2585B010" w14:textId="77777777" w:rsidR="00C9426D" w:rsidRPr="00E8692D" w:rsidRDefault="00C9426D" w:rsidP="00E869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E8692D">
              <w:rPr>
                <w:rFonts w:asciiTheme="minorHAnsi" w:hAnsiTheme="minorHAnsi" w:cstheme="minorHAnsi"/>
                <w:sz w:val="28"/>
                <w:szCs w:val="28"/>
                <w:shd w:val="clear" w:color="auto" w:fill="FBD4B4"/>
                <w:lang w:eastAsia="en-GB"/>
              </w:rPr>
              <w:sym w:font="Wingdings" w:char="F04C"/>
            </w:r>
          </w:p>
        </w:tc>
      </w:tr>
      <w:tr w:rsidR="00C9426D" w:rsidRPr="00E8692D" w14:paraId="3DA2CDAC" w14:textId="77777777" w:rsidTr="00F23ECA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28A70912" w14:textId="16D2A6D7" w:rsidR="00C9426D" w:rsidRPr="00E8692D" w:rsidRDefault="00C9426D" w:rsidP="00E8692D">
            <w:pPr>
              <w:spacing w:after="0" w:line="240" w:lineRule="auto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E8692D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US"/>
              </w:rPr>
              <w:t>Wataya</w:t>
            </w:r>
            <w:proofErr w:type="spellEnd"/>
            <w:r w:rsidRPr="00E8692D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US"/>
              </w:rPr>
              <w:t xml:space="preserve">-Kaneda </w:t>
            </w:r>
            <w:r w:rsidRPr="00E8692D">
              <w:rPr>
                <w:rFonts w:asciiTheme="minorHAnsi" w:hAnsiTheme="minorHAnsi" w:cstheme="minorHAnsi"/>
                <w:b w:val="0"/>
                <w:bCs w:val="0"/>
                <w:i/>
                <w:iCs/>
                <w:sz w:val="18"/>
                <w:szCs w:val="18"/>
                <w:lang w:val="en-US"/>
              </w:rPr>
              <w:t>et al.</w:t>
            </w:r>
            <w:r w:rsidRPr="00E8692D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US"/>
              </w:rPr>
              <w:t xml:space="preserve"> 202</w:t>
            </w:r>
            <w:r w:rsidRPr="00E8692D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US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2B13D01B" w14:textId="2058A273" w:rsidR="00C9426D" w:rsidRPr="00E8692D" w:rsidRDefault="00C9426D" w:rsidP="00E869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8"/>
                <w:szCs w:val="28"/>
                <w:shd w:val="clear" w:color="auto" w:fill="FBD4B4"/>
                <w:lang w:eastAsia="en-GB"/>
              </w:rPr>
            </w:pPr>
            <w:r w:rsidRPr="00E8692D">
              <w:rPr>
                <w:rFonts w:asciiTheme="minorHAnsi" w:hAnsiTheme="minorHAnsi" w:cstheme="minorHAnsi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134" w:type="dxa"/>
          </w:tcPr>
          <w:p w14:paraId="32236A1C" w14:textId="035CE73A" w:rsidR="00C9426D" w:rsidRPr="00E8692D" w:rsidRDefault="00C9426D" w:rsidP="00E8692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8"/>
                <w:szCs w:val="28"/>
                <w:shd w:val="clear" w:color="auto" w:fill="D6E3BC"/>
                <w:lang w:eastAsia="en-GB"/>
              </w:rPr>
            </w:pPr>
            <w:r w:rsidRPr="00E8692D">
              <w:rPr>
                <w:rFonts w:asciiTheme="minorHAnsi" w:hAnsiTheme="minorHAnsi" w:cstheme="minorHAns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13AA86E5" w14:textId="1E1F608F" w:rsidR="00C9426D" w:rsidRPr="00E8692D" w:rsidRDefault="00C9426D" w:rsidP="00E8692D">
            <w:pPr>
              <w:spacing w:after="0" w:line="240" w:lineRule="auto"/>
              <w:jc w:val="center"/>
              <w:rPr>
                <w:rFonts w:asciiTheme="minorHAnsi" w:hAnsiTheme="minorHAnsi" w:cstheme="minorHAnsi"/>
                <w:szCs w:val="28"/>
                <w:shd w:val="clear" w:color="auto" w:fill="B6DDE8"/>
                <w:lang w:eastAsia="en-GB"/>
              </w:rPr>
            </w:pPr>
            <w:r w:rsidRPr="00E8692D">
              <w:rPr>
                <w:rFonts w:asciiTheme="minorHAnsi" w:hAnsiTheme="minorHAnsi" w:cstheme="minorHAns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34" w:type="dxa"/>
          </w:tcPr>
          <w:p w14:paraId="1005C70D" w14:textId="34C8022D" w:rsidR="00C9426D" w:rsidRPr="00E8692D" w:rsidRDefault="00C9426D" w:rsidP="00E8692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8"/>
                <w:szCs w:val="28"/>
                <w:shd w:val="clear" w:color="auto" w:fill="FBD4B4"/>
                <w:lang w:eastAsia="en-GB"/>
              </w:rPr>
            </w:pPr>
            <w:r w:rsidRPr="00E8692D">
              <w:rPr>
                <w:rFonts w:asciiTheme="minorHAnsi" w:hAnsiTheme="minorHAnsi" w:cstheme="minorHAns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48B1F89E" w14:textId="3FABE406" w:rsidR="00C9426D" w:rsidRPr="00E8692D" w:rsidRDefault="00C9426D" w:rsidP="00E869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8"/>
                <w:szCs w:val="28"/>
                <w:shd w:val="clear" w:color="auto" w:fill="D6E3BC"/>
                <w:lang w:eastAsia="en-GB"/>
              </w:rPr>
            </w:pPr>
            <w:r w:rsidRPr="00E8692D">
              <w:rPr>
                <w:rFonts w:asciiTheme="minorHAnsi" w:hAnsiTheme="minorHAnsi" w:cstheme="minorHAns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34" w:type="dxa"/>
          </w:tcPr>
          <w:p w14:paraId="6E9B9665" w14:textId="6FFE475C" w:rsidR="00C9426D" w:rsidRPr="00E8692D" w:rsidRDefault="00C9426D" w:rsidP="00E8692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8"/>
                <w:szCs w:val="28"/>
                <w:shd w:val="clear" w:color="auto" w:fill="D6E3BC"/>
                <w:lang w:eastAsia="en-GB"/>
              </w:rPr>
            </w:pPr>
            <w:r w:rsidRPr="00E8692D">
              <w:rPr>
                <w:rFonts w:asciiTheme="minorHAnsi" w:hAnsiTheme="minorHAnsi" w:cstheme="minorHAns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61E58817" w14:textId="09048CD6" w:rsidR="00C9426D" w:rsidRPr="00E8692D" w:rsidRDefault="00C9426D" w:rsidP="00E869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8"/>
                <w:szCs w:val="28"/>
                <w:shd w:val="clear" w:color="auto" w:fill="FBD4B4"/>
                <w:lang w:eastAsia="en-GB"/>
              </w:rPr>
            </w:pPr>
            <w:r w:rsidRPr="00E8692D">
              <w:rPr>
                <w:rFonts w:asciiTheme="minorHAnsi" w:hAnsiTheme="minorHAnsi" w:cstheme="minorHAns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C9426D" w:rsidRPr="00E8692D" w14:paraId="03FB5AC8" w14:textId="77777777" w:rsidTr="00F23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2409BB9D" w14:textId="500FC761" w:rsidR="00C9426D" w:rsidRPr="00E8692D" w:rsidRDefault="00C9426D" w:rsidP="00E8692D">
            <w:pPr>
              <w:spacing w:after="0" w:line="240" w:lineRule="auto"/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US"/>
              </w:rPr>
            </w:pPr>
            <w:proofErr w:type="spellStart"/>
            <w:r w:rsidRPr="00E8692D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US"/>
              </w:rPr>
              <w:t>Möhrenschlager</w:t>
            </w:r>
            <w:proofErr w:type="spellEnd"/>
            <w:r w:rsidRPr="00E8692D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 w:rsidRPr="00E8692D">
              <w:rPr>
                <w:rFonts w:asciiTheme="minorHAnsi" w:hAnsiTheme="minorHAnsi" w:cstheme="minorHAnsi"/>
                <w:b w:val="0"/>
                <w:bCs w:val="0"/>
                <w:i/>
                <w:iCs/>
                <w:sz w:val="18"/>
                <w:szCs w:val="18"/>
                <w:lang w:val="en-US"/>
              </w:rPr>
              <w:t xml:space="preserve">et al. </w:t>
            </w:r>
            <w:r w:rsidRPr="00E8692D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US"/>
              </w:rPr>
              <w:t>200</w:t>
            </w:r>
            <w:r w:rsidRPr="00E8692D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US"/>
              </w:rPr>
              <w:t>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246F404B" w14:textId="0A893A78" w:rsidR="00C9426D" w:rsidRPr="00E8692D" w:rsidRDefault="00C9426D" w:rsidP="00E869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8"/>
                <w:szCs w:val="28"/>
                <w:shd w:val="clear" w:color="auto" w:fill="FBD4B4"/>
                <w:lang w:eastAsia="en-GB"/>
              </w:rPr>
            </w:pPr>
            <w:r w:rsidRPr="00E8692D">
              <w:rPr>
                <w:rFonts w:asciiTheme="minorHAnsi" w:hAnsiTheme="minorHAnsi" w:cstheme="minorHAnsi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134" w:type="dxa"/>
          </w:tcPr>
          <w:p w14:paraId="5B0230F2" w14:textId="67B1AA2C" w:rsidR="00C9426D" w:rsidRPr="00E8692D" w:rsidRDefault="00C9426D" w:rsidP="00E8692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8"/>
                <w:szCs w:val="28"/>
                <w:shd w:val="clear" w:color="auto" w:fill="D6E3BC"/>
                <w:lang w:eastAsia="en-GB"/>
              </w:rPr>
            </w:pPr>
            <w:r w:rsidRPr="00E8692D">
              <w:rPr>
                <w:rFonts w:asciiTheme="minorHAnsi" w:hAnsiTheme="minorHAnsi" w:cstheme="minorHAns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7E1C9A7D" w14:textId="25DA4223" w:rsidR="00C9426D" w:rsidRPr="00E8692D" w:rsidRDefault="00C9426D" w:rsidP="00E8692D">
            <w:pPr>
              <w:spacing w:after="0" w:line="240" w:lineRule="auto"/>
              <w:jc w:val="center"/>
              <w:rPr>
                <w:rFonts w:asciiTheme="minorHAnsi" w:hAnsiTheme="minorHAnsi" w:cstheme="minorHAnsi"/>
                <w:szCs w:val="28"/>
                <w:shd w:val="clear" w:color="auto" w:fill="B6DDE8"/>
                <w:lang w:eastAsia="en-GB"/>
              </w:rPr>
            </w:pPr>
            <w:r w:rsidRPr="00E8692D">
              <w:rPr>
                <w:rFonts w:asciiTheme="minorHAnsi" w:hAnsiTheme="minorHAnsi" w:cstheme="minorHAns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34" w:type="dxa"/>
          </w:tcPr>
          <w:p w14:paraId="2A5FA0CD" w14:textId="41280A16" w:rsidR="00C9426D" w:rsidRPr="00E8692D" w:rsidRDefault="00C9426D" w:rsidP="00E8692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8"/>
                <w:szCs w:val="28"/>
                <w:shd w:val="clear" w:color="auto" w:fill="FBD4B4"/>
                <w:lang w:eastAsia="en-GB"/>
              </w:rPr>
            </w:pPr>
            <w:r w:rsidRPr="00E8692D">
              <w:rPr>
                <w:rFonts w:asciiTheme="minorHAnsi" w:hAnsiTheme="minorHAnsi" w:cstheme="minorHAns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31A8A7D3" w14:textId="7BF2E8AF" w:rsidR="00C9426D" w:rsidRPr="00E8692D" w:rsidRDefault="00C9426D" w:rsidP="00E869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8"/>
                <w:szCs w:val="28"/>
                <w:shd w:val="clear" w:color="auto" w:fill="D6E3BC"/>
                <w:lang w:eastAsia="en-GB"/>
              </w:rPr>
            </w:pPr>
            <w:r w:rsidRPr="00E8692D">
              <w:rPr>
                <w:rFonts w:asciiTheme="minorHAnsi" w:hAnsiTheme="minorHAnsi" w:cstheme="minorHAns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34" w:type="dxa"/>
          </w:tcPr>
          <w:p w14:paraId="2E3B0AD7" w14:textId="04DB36BA" w:rsidR="00C9426D" w:rsidRPr="00E8692D" w:rsidRDefault="00C9426D" w:rsidP="00E8692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8"/>
                <w:szCs w:val="28"/>
                <w:shd w:val="clear" w:color="auto" w:fill="D6E3BC"/>
                <w:lang w:eastAsia="en-GB"/>
              </w:rPr>
            </w:pPr>
            <w:r w:rsidRPr="00E8692D">
              <w:rPr>
                <w:rFonts w:asciiTheme="minorHAnsi" w:hAnsiTheme="minorHAnsi" w:cstheme="minorHAns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2A1BB4FF" w14:textId="68CF2175" w:rsidR="00C9426D" w:rsidRPr="00E8692D" w:rsidRDefault="00C9426D" w:rsidP="00E869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8"/>
                <w:szCs w:val="28"/>
                <w:shd w:val="clear" w:color="auto" w:fill="FBD4B4"/>
                <w:lang w:eastAsia="en-GB"/>
              </w:rPr>
            </w:pPr>
            <w:r w:rsidRPr="00E8692D">
              <w:rPr>
                <w:rFonts w:asciiTheme="minorHAnsi" w:hAnsiTheme="minorHAnsi" w:cstheme="minorHAns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C9426D" w:rsidRPr="00E8692D" w14:paraId="73FDB520" w14:textId="77777777" w:rsidTr="00F23ECA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28D1CF4B" w14:textId="77777777" w:rsidR="00C9426D" w:rsidRPr="00E8692D" w:rsidRDefault="00C9426D" w:rsidP="00E8692D">
            <w:pPr>
              <w:spacing w:after="0" w:line="240" w:lineRule="auto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E8692D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Møller</w:t>
            </w:r>
            <w:proofErr w:type="spellEnd"/>
            <w:r w:rsidRPr="00E8692D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 w:rsidRPr="00E8692D">
              <w:rPr>
                <w:rFonts w:asciiTheme="minorHAnsi" w:hAnsiTheme="minorHAnsi" w:cstheme="minorHAnsi"/>
                <w:b w:val="0"/>
                <w:bCs w:val="0"/>
                <w:i/>
                <w:iCs/>
                <w:color w:val="000000"/>
                <w:sz w:val="18"/>
                <w:szCs w:val="18"/>
              </w:rPr>
              <w:t>et al.</w:t>
            </w:r>
            <w:r w:rsidRPr="00E8692D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 xml:space="preserve"> 200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140A4465" w14:textId="77777777" w:rsidR="00C9426D" w:rsidRPr="00E8692D" w:rsidRDefault="00C9426D" w:rsidP="00E869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E8692D">
              <w:rPr>
                <w:rFonts w:asciiTheme="minorHAnsi" w:hAnsiTheme="minorHAnsi" w:cstheme="minorHAnsi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134" w:type="dxa"/>
          </w:tcPr>
          <w:p w14:paraId="68EE897E" w14:textId="77777777" w:rsidR="00C9426D" w:rsidRPr="00E8692D" w:rsidRDefault="00C9426D" w:rsidP="00E8692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E8692D">
              <w:rPr>
                <w:rFonts w:asciiTheme="minorHAnsi" w:hAnsiTheme="minorHAnsi" w:cstheme="minorHAns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221D8676" w14:textId="77777777" w:rsidR="00C9426D" w:rsidRPr="00E8692D" w:rsidRDefault="00C9426D" w:rsidP="00E869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E8692D">
              <w:rPr>
                <w:rFonts w:asciiTheme="minorHAnsi" w:hAnsiTheme="minorHAnsi" w:cstheme="minorHAnsi"/>
                <w:sz w:val="28"/>
                <w:szCs w:val="28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134" w:type="dxa"/>
          </w:tcPr>
          <w:p w14:paraId="61BC0E9E" w14:textId="77777777" w:rsidR="00C9426D" w:rsidRPr="00E8692D" w:rsidRDefault="00C9426D" w:rsidP="00E8692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E8692D">
              <w:rPr>
                <w:rFonts w:asciiTheme="minorHAnsi" w:hAnsiTheme="minorHAnsi" w:cstheme="minorHAnsi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0689B49E" w14:textId="77777777" w:rsidR="00C9426D" w:rsidRPr="00E8692D" w:rsidRDefault="00C9426D" w:rsidP="00E869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E8692D">
              <w:rPr>
                <w:rFonts w:asciiTheme="minorHAnsi" w:hAnsiTheme="minorHAnsi" w:cstheme="minorHAns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34" w:type="dxa"/>
          </w:tcPr>
          <w:p w14:paraId="6BE2D67B" w14:textId="77777777" w:rsidR="00C9426D" w:rsidRPr="00E8692D" w:rsidRDefault="00C9426D" w:rsidP="00E8692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E8692D">
              <w:rPr>
                <w:rFonts w:asciiTheme="minorHAnsi" w:hAnsiTheme="minorHAnsi" w:cstheme="minorHAns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784B18A7" w14:textId="77777777" w:rsidR="00C9426D" w:rsidRPr="00E8692D" w:rsidRDefault="00C9426D" w:rsidP="00E869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E8692D">
              <w:rPr>
                <w:rFonts w:asciiTheme="minorHAnsi" w:hAnsiTheme="minorHAnsi" w:cstheme="minorHAns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F23ECA" w:rsidRPr="00E8692D" w14:paraId="201D63F0" w14:textId="77777777" w:rsidTr="00F23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671A9392" w14:textId="77777777" w:rsidR="00C9426D" w:rsidRPr="00E8692D" w:rsidRDefault="00C9426D" w:rsidP="00E8692D">
            <w:pPr>
              <w:spacing w:after="0" w:line="240" w:lineRule="auto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E8692D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Nagai-</w:t>
            </w:r>
            <w:proofErr w:type="spellStart"/>
            <w:r w:rsidRPr="00E8692D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Sangawa</w:t>
            </w:r>
            <w:proofErr w:type="spellEnd"/>
            <w:r w:rsidRPr="00E8692D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 w:rsidRPr="00E8692D">
              <w:rPr>
                <w:rFonts w:asciiTheme="minorHAnsi" w:hAnsiTheme="minorHAnsi" w:cstheme="minorHAnsi"/>
                <w:b w:val="0"/>
                <w:bCs w:val="0"/>
                <w:i/>
                <w:iCs/>
                <w:color w:val="000000"/>
                <w:sz w:val="18"/>
                <w:szCs w:val="18"/>
              </w:rPr>
              <w:t xml:space="preserve">et al. </w:t>
            </w:r>
            <w:r w:rsidRPr="00E8692D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20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019C2721" w14:textId="77777777" w:rsidR="00C9426D" w:rsidRPr="00E8692D" w:rsidRDefault="00C9426D" w:rsidP="00E869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E8692D">
              <w:rPr>
                <w:rFonts w:asciiTheme="minorHAnsi" w:hAnsiTheme="minorHAnsi" w:cstheme="minorHAnsi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134" w:type="dxa"/>
          </w:tcPr>
          <w:p w14:paraId="5E95BD5B" w14:textId="77777777" w:rsidR="00C9426D" w:rsidRPr="00E8692D" w:rsidRDefault="00C9426D" w:rsidP="00E8692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E8692D">
              <w:rPr>
                <w:rFonts w:asciiTheme="minorHAnsi" w:hAnsiTheme="minorHAnsi" w:cstheme="minorHAns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318E37E2" w14:textId="77777777" w:rsidR="00C9426D" w:rsidRPr="00E8692D" w:rsidRDefault="00C9426D" w:rsidP="00E869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E8692D">
              <w:rPr>
                <w:rFonts w:asciiTheme="minorHAnsi" w:hAnsiTheme="minorHAnsi" w:cstheme="minorHAns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34" w:type="dxa"/>
          </w:tcPr>
          <w:p w14:paraId="3802A6A7" w14:textId="77777777" w:rsidR="00C9426D" w:rsidRPr="00E8692D" w:rsidRDefault="00C9426D" w:rsidP="00E8692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E8692D">
              <w:rPr>
                <w:rFonts w:asciiTheme="minorHAnsi" w:hAnsiTheme="minorHAnsi" w:cstheme="minorHAnsi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58C02E6E" w14:textId="77777777" w:rsidR="00C9426D" w:rsidRPr="00E8692D" w:rsidRDefault="00C9426D" w:rsidP="00E869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E8692D">
              <w:rPr>
                <w:rFonts w:asciiTheme="minorHAnsi" w:hAnsiTheme="minorHAnsi" w:cstheme="minorHAns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34" w:type="dxa"/>
          </w:tcPr>
          <w:p w14:paraId="5FC22307" w14:textId="77777777" w:rsidR="00C9426D" w:rsidRPr="00E8692D" w:rsidRDefault="00C9426D" w:rsidP="00E8692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E8692D">
              <w:rPr>
                <w:rFonts w:asciiTheme="minorHAnsi" w:hAnsiTheme="minorHAnsi" w:cstheme="minorHAns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35C6A10E" w14:textId="77777777" w:rsidR="00C9426D" w:rsidRPr="00E8692D" w:rsidRDefault="00C9426D" w:rsidP="00E869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E8692D">
              <w:rPr>
                <w:rFonts w:asciiTheme="minorHAnsi" w:hAnsiTheme="minorHAnsi" w:cstheme="minorHAns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C9426D" w:rsidRPr="00E8692D" w14:paraId="7381E754" w14:textId="77777777" w:rsidTr="00F23ECA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228FBD77" w14:textId="77777777" w:rsidR="00C9426D" w:rsidRPr="00E8692D" w:rsidRDefault="00C9426D" w:rsidP="00E8692D">
            <w:pPr>
              <w:spacing w:after="0" w:line="240" w:lineRule="auto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E8692D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Orteu</w:t>
            </w:r>
            <w:proofErr w:type="spellEnd"/>
            <w:r w:rsidRPr="00E8692D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 w:rsidRPr="00E8692D">
              <w:rPr>
                <w:rFonts w:asciiTheme="minorHAnsi" w:hAnsiTheme="minorHAnsi" w:cstheme="minorHAnsi"/>
                <w:b w:val="0"/>
                <w:bCs w:val="0"/>
                <w:i/>
                <w:iCs/>
                <w:color w:val="000000"/>
                <w:sz w:val="18"/>
                <w:szCs w:val="18"/>
              </w:rPr>
              <w:t>et al.</w:t>
            </w:r>
            <w:r w:rsidRPr="00E8692D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 xml:space="preserve"> 200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7F643872" w14:textId="77777777" w:rsidR="00C9426D" w:rsidRPr="00E8692D" w:rsidRDefault="00C9426D" w:rsidP="00E869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E8692D">
              <w:rPr>
                <w:rFonts w:asciiTheme="minorHAnsi" w:hAnsiTheme="minorHAnsi" w:cstheme="minorHAns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34" w:type="dxa"/>
          </w:tcPr>
          <w:p w14:paraId="42D672C9" w14:textId="77777777" w:rsidR="00C9426D" w:rsidRPr="00E8692D" w:rsidRDefault="00C9426D" w:rsidP="00E8692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E8692D">
              <w:rPr>
                <w:rFonts w:asciiTheme="minorHAnsi" w:hAnsiTheme="minorHAnsi" w:cstheme="minorHAns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37FE6F26" w14:textId="77777777" w:rsidR="00C9426D" w:rsidRPr="00E8692D" w:rsidRDefault="00C9426D" w:rsidP="00E869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E8692D">
              <w:rPr>
                <w:rFonts w:asciiTheme="minorHAnsi" w:hAnsiTheme="minorHAnsi" w:cstheme="minorHAnsi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134" w:type="dxa"/>
          </w:tcPr>
          <w:p w14:paraId="36FACE63" w14:textId="77777777" w:rsidR="00C9426D" w:rsidRPr="00E8692D" w:rsidRDefault="00C9426D" w:rsidP="00E8692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E8692D">
              <w:rPr>
                <w:rFonts w:asciiTheme="minorHAnsi" w:hAnsiTheme="minorHAnsi" w:cstheme="minorHAns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4ECC6DAD" w14:textId="77777777" w:rsidR="00C9426D" w:rsidRPr="00E8692D" w:rsidRDefault="00C9426D" w:rsidP="00E869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E8692D">
              <w:rPr>
                <w:rFonts w:asciiTheme="minorHAnsi" w:hAnsiTheme="minorHAnsi" w:cstheme="minorHAns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34" w:type="dxa"/>
          </w:tcPr>
          <w:p w14:paraId="13986B27" w14:textId="77777777" w:rsidR="00C9426D" w:rsidRPr="00E8692D" w:rsidRDefault="00C9426D" w:rsidP="00E8692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E8692D">
              <w:rPr>
                <w:rFonts w:asciiTheme="minorHAnsi" w:hAnsiTheme="minorHAnsi" w:cstheme="minorHAns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595380D2" w14:textId="77777777" w:rsidR="00C9426D" w:rsidRPr="00E8692D" w:rsidRDefault="00C9426D" w:rsidP="00E869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E8692D">
              <w:rPr>
                <w:rFonts w:asciiTheme="minorHAnsi" w:hAnsiTheme="minorHAnsi" w:cstheme="minorHAns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C9426D" w:rsidRPr="00E8692D" w14:paraId="41AAAE9D" w14:textId="77777777" w:rsidTr="00F23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29FDC6AE" w14:textId="658E9E04" w:rsidR="00C9426D" w:rsidRPr="00E8692D" w:rsidRDefault="00C9426D" w:rsidP="00E8692D">
            <w:pPr>
              <w:spacing w:after="0" w:line="240" w:lineRule="auto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E8692D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US"/>
              </w:rPr>
              <w:t xml:space="preserve">Spence </w:t>
            </w:r>
            <w:r w:rsidRPr="00E8692D">
              <w:rPr>
                <w:rFonts w:asciiTheme="minorHAnsi" w:hAnsiTheme="minorHAnsi" w:cstheme="minorHAnsi"/>
                <w:b w:val="0"/>
                <w:bCs w:val="0"/>
                <w:i/>
                <w:iCs/>
                <w:sz w:val="18"/>
                <w:szCs w:val="18"/>
                <w:lang w:val="en-US"/>
              </w:rPr>
              <w:t>et al.</w:t>
            </w:r>
            <w:r w:rsidRPr="00E8692D">
              <w:rPr>
                <w:rFonts w:asciiTheme="minorHAnsi" w:hAnsiTheme="minorHAnsi" w:cstheme="minorHAnsi"/>
                <w:b w:val="0"/>
                <w:bCs w:val="0"/>
                <w:sz w:val="18"/>
                <w:szCs w:val="18"/>
                <w:lang w:val="en-US"/>
              </w:rPr>
              <w:t xml:space="preserve"> 197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07BBB7D6" w14:textId="2DD14DE9" w:rsidR="00C9426D" w:rsidRPr="00E8692D" w:rsidRDefault="00C9426D" w:rsidP="00E869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8"/>
                <w:szCs w:val="28"/>
                <w:shd w:val="clear" w:color="auto" w:fill="D6E3BC"/>
                <w:lang w:eastAsia="en-GB"/>
              </w:rPr>
            </w:pPr>
            <w:r w:rsidRPr="00E8692D">
              <w:rPr>
                <w:rFonts w:asciiTheme="minorHAnsi" w:hAnsiTheme="minorHAnsi" w:cstheme="minorHAnsi"/>
                <w:sz w:val="28"/>
                <w:szCs w:val="28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134" w:type="dxa"/>
          </w:tcPr>
          <w:p w14:paraId="4788502D" w14:textId="6F1831DC" w:rsidR="00C9426D" w:rsidRPr="00E8692D" w:rsidRDefault="00C9426D" w:rsidP="00E8692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8"/>
                <w:szCs w:val="28"/>
                <w:shd w:val="clear" w:color="auto" w:fill="D6E3BC"/>
                <w:lang w:eastAsia="en-GB"/>
              </w:rPr>
            </w:pPr>
            <w:r w:rsidRPr="00E8692D">
              <w:rPr>
                <w:rFonts w:asciiTheme="minorHAnsi" w:hAnsiTheme="minorHAnsi" w:cstheme="minorHAns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5378BA78" w14:textId="0E3DA655" w:rsidR="00C9426D" w:rsidRPr="00E8692D" w:rsidRDefault="00C9426D" w:rsidP="00E8692D">
            <w:pPr>
              <w:spacing w:after="0" w:line="240" w:lineRule="auto"/>
              <w:jc w:val="center"/>
              <w:rPr>
                <w:rFonts w:asciiTheme="minorHAnsi" w:hAnsiTheme="minorHAnsi" w:cstheme="minorHAnsi"/>
                <w:szCs w:val="28"/>
                <w:shd w:val="clear" w:color="auto" w:fill="B6DDE8"/>
                <w:lang w:eastAsia="en-GB"/>
              </w:rPr>
            </w:pPr>
            <w:r w:rsidRPr="00E8692D">
              <w:rPr>
                <w:rFonts w:asciiTheme="minorHAnsi" w:hAnsiTheme="minorHAnsi" w:cstheme="minorHAns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34" w:type="dxa"/>
          </w:tcPr>
          <w:p w14:paraId="59966B8D" w14:textId="6E22C373" w:rsidR="00C9426D" w:rsidRPr="00E8692D" w:rsidRDefault="00C9426D" w:rsidP="00E8692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8"/>
                <w:szCs w:val="28"/>
                <w:shd w:val="clear" w:color="auto" w:fill="D6E3BC"/>
                <w:lang w:eastAsia="en-GB"/>
              </w:rPr>
            </w:pPr>
            <w:r w:rsidRPr="00E8692D">
              <w:rPr>
                <w:rFonts w:asciiTheme="minorHAnsi" w:hAnsiTheme="minorHAnsi" w:cstheme="minorHAns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7AA8F7E1" w14:textId="46B0F1F0" w:rsidR="00C9426D" w:rsidRPr="00E8692D" w:rsidRDefault="00C9426D" w:rsidP="00E869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8"/>
                <w:szCs w:val="28"/>
                <w:shd w:val="clear" w:color="auto" w:fill="D6E3BC"/>
                <w:lang w:eastAsia="en-GB"/>
              </w:rPr>
            </w:pPr>
            <w:r w:rsidRPr="00E8692D">
              <w:rPr>
                <w:rFonts w:asciiTheme="minorHAnsi" w:hAnsiTheme="minorHAnsi" w:cstheme="minorHAns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34" w:type="dxa"/>
          </w:tcPr>
          <w:p w14:paraId="3F3A7603" w14:textId="0D3E51E4" w:rsidR="00C9426D" w:rsidRPr="00E8692D" w:rsidRDefault="00C9426D" w:rsidP="00E8692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8"/>
                <w:szCs w:val="28"/>
                <w:shd w:val="clear" w:color="auto" w:fill="D6E3BC"/>
                <w:lang w:eastAsia="en-GB"/>
              </w:rPr>
            </w:pPr>
            <w:r w:rsidRPr="00E8692D">
              <w:rPr>
                <w:rFonts w:asciiTheme="minorHAnsi" w:hAnsiTheme="minorHAnsi" w:cstheme="minorHAns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40CE33EC" w14:textId="2AD8592B" w:rsidR="00C9426D" w:rsidRPr="00E8692D" w:rsidRDefault="00C9426D" w:rsidP="00E869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8"/>
                <w:szCs w:val="28"/>
                <w:shd w:val="clear" w:color="auto" w:fill="D6E3BC"/>
                <w:lang w:eastAsia="en-GB"/>
              </w:rPr>
            </w:pPr>
            <w:r w:rsidRPr="00E8692D">
              <w:rPr>
                <w:rFonts w:asciiTheme="minorHAnsi" w:hAnsiTheme="minorHAnsi" w:cstheme="minorHAns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F23ECA" w:rsidRPr="00E8692D" w14:paraId="335C89E4" w14:textId="77777777" w:rsidTr="00F23ECA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4012F7C7" w14:textId="77777777" w:rsidR="00C9426D" w:rsidRPr="00E8692D" w:rsidRDefault="00C9426D" w:rsidP="00E8692D">
            <w:pPr>
              <w:spacing w:after="0" w:line="240" w:lineRule="auto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</w:pPr>
            <w:r w:rsidRPr="00E8692D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 xml:space="preserve">Wallace </w:t>
            </w:r>
            <w:r w:rsidRPr="00E8692D">
              <w:rPr>
                <w:rFonts w:asciiTheme="minorHAnsi" w:hAnsiTheme="minorHAnsi" w:cstheme="minorHAnsi"/>
                <w:b w:val="0"/>
                <w:bCs w:val="0"/>
                <w:i/>
                <w:iCs/>
                <w:color w:val="000000"/>
                <w:sz w:val="18"/>
                <w:szCs w:val="18"/>
              </w:rPr>
              <w:t xml:space="preserve">et al. </w:t>
            </w:r>
            <w:r w:rsidRPr="00E8692D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196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32B87046" w14:textId="77777777" w:rsidR="00C9426D" w:rsidRPr="00E8692D" w:rsidRDefault="00C9426D" w:rsidP="00E869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E8692D">
              <w:rPr>
                <w:rFonts w:asciiTheme="minorHAnsi" w:hAnsiTheme="minorHAnsi" w:cstheme="minorHAnsi"/>
                <w:sz w:val="28"/>
                <w:szCs w:val="28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tcW w:w="1134" w:type="dxa"/>
          </w:tcPr>
          <w:p w14:paraId="68B8053E" w14:textId="77777777" w:rsidR="00C9426D" w:rsidRPr="00E8692D" w:rsidRDefault="00C9426D" w:rsidP="00E8692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E8692D">
              <w:rPr>
                <w:rFonts w:asciiTheme="minorHAnsi" w:hAnsiTheme="minorHAnsi" w:cstheme="minorHAnsi"/>
                <w:sz w:val="28"/>
                <w:szCs w:val="28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76AE173A" w14:textId="77777777" w:rsidR="00C9426D" w:rsidRPr="00E8692D" w:rsidRDefault="00C9426D" w:rsidP="00E869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E8692D">
              <w:rPr>
                <w:rFonts w:asciiTheme="minorHAnsi" w:hAnsiTheme="minorHAnsi" w:cstheme="minorHAnsi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134" w:type="dxa"/>
          </w:tcPr>
          <w:p w14:paraId="0FBE0801" w14:textId="77777777" w:rsidR="00C9426D" w:rsidRPr="00E8692D" w:rsidRDefault="00C9426D" w:rsidP="00E8692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E8692D">
              <w:rPr>
                <w:rFonts w:asciiTheme="minorHAnsi" w:hAnsiTheme="minorHAnsi" w:cstheme="minorHAnsi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0845D27A" w14:textId="77777777" w:rsidR="00C9426D" w:rsidRPr="00E8692D" w:rsidRDefault="00C9426D" w:rsidP="00E869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E8692D">
              <w:rPr>
                <w:rFonts w:asciiTheme="minorHAnsi" w:hAnsiTheme="minorHAnsi" w:cstheme="minorHAns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34" w:type="dxa"/>
          </w:tcPr>
          <w:p w14:paraId="79A84A10" w14:textId="77777777" w:rsidR="00C9426D" w:rsidRPr="00E8692D" w:rsidRDefault="00C9426D" w:rsidP="00E8692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E8692D">
              <w:rPr>
                <w:rFonts w:asciiTheme="minorHAnsi" w:hAnsiTheme="minorHAnsi" w:cstheme="minorHAns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482E4D69" w14:textId="77777777" w:rsidR="00C9426D" w:rsidRPr="00E8692D" w:rsidRDefault="00C9426D" w:rsidP="00E869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E8692D">
              <w:rPr>
                <w:rFonts w:asciiTheme="minorHAnsi" w:hAnsiTheme="minorHAnsi" w:cstheme="minorHAnsi"/>
                <w:szCs w:val="28"/>
                <w:shd w:val="clear" w:color="auto" w:fill="B6DDE8"/>
                <w:lang w:eastAsia="en-GB"/>
              </w:rPr>
              <w:t>?</w:t>
            </w:r>
          </w:p>
        </w:tc>
      </w:tr>
      <w:tr w:rsidR="00F23ECA" w:rsidRPr="00E8692D" w14:paraId="01FA8931" w14:textId="77777777" w:rsidTr="00F23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0022B404" w14:textId="77777777" w:rsidR="00C9426D" w:rsidRPr="00E8692D" w:rsidRDefault="00C9426D" w:rsidP="00E8692D">
            <w:pPr>
              <w:spacing w:after="0" w:line="240" w:lineRule="auto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E8692D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Wattanasirichaigoon</w:t>
            </w:r>
            <w:proofErr w:type="spellEnd"/>
            <w:r w:rsidRPr="00E8692D">
              <w:rPr>
                <w:rFonts w:asciiTheme="minorHAnsi" w:hAnsiTheme="minorHAnsi" w:cstheme="minorHAnsi"/>
                <w:b w:val="0"/>
                <w:bCs w:val="0"/>
                <w:i/>
                <w:iCs/>
                <w:color w:val="000000"/>
                <w:sz w:val="18"/>
                <w:szCs w:val="18"/>
              </w:rPr>
              <w:t xml:space="preserve"> et al. </w:t>
            </w:r>
            <w:r w:rsidRPr="00E8692D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200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4E60BC2B" w14:textId="77777777" w:rsidR="00C9426D" w:rsidRPr="00E8692D" w:rsidRDefault="00C9426D" w:rsidP="00E869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E8692D">
              <w:rPr>
                <w:rFonts w:asciiTheme="minorHAnsi" w:hAnsiTheme="minorHAnsi" w:cstheme="minorHAns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34" w:type="dxa"/>
          </w:tcPr>
          <w:p w14:paraId="701F98BC" w14:textId="77777777" w:rsidR="00C9426D" w:rsidRPr="00E8692D" w:rsidRDefault="00C9426D" w:rsidP="00E8692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E8692D">
              <w:rPr>
                <w:rFonts w:asciiTheme="minorHAnsi" w:hAnsiTheme="minorHAnsi" w:cstheme="minorHAns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073347BB" w14:textId="77777777" w:rsidR="00C9426D" w:rsidRPr="00E8692D" w:rsidRDefault="00C9426D" w:rsidP="00E869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E8692D">
              <w:rPr>
                <w:rFonts w:asciiTheme="minorHAnsi" w:hAnsiTheme="minorHAnsi" w:cstheme="minorHAnsi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134" w:type="dxa"/>
          </w:tcPr>
          <w:p w14:paraId="555385E8" w14:textId="77777777" w:rsidR="00C9426D" w:rsidRPr="00E8692D" w:rsidRDefault="00C9426D" w:rsidP="00E8692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E8692D">
              <w:rPr>
                <w:rFonts w:asciiTheme="minorHAnsi" w:hAnsiTheme="minorHAnsi" w:cstheme="minorHAnsi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0044FF3C" w14:textId="77777777" w:rsidR="00C9426D" w:rsidRPr="00E8692D" w:rsidRDefault="00C9426D" w:rsidP="00E869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E8692D">
              <w:rPr>
                <w:rFonts w:asciiTheme="minorHAnsi" w:hAnsiTheme="minorHAnsi" w:cstheme="minorHAns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34" w:type="dxa"/>
          </w:tcPr>
          <w:p w14:paraId="72004E20" w14:textId="77777777" w:rsidR="00C9426D" w:rsidRPr="00E8692D" w:rsidRDefault="00C9426D" w:rsidP="00E8692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E8692D">
              <w:rPr>
                <w:rFonts w:asciiTheme="minorHAnsi" w:hAnsiTheme="minorHAnsi" w:cstheme="minorHAns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10C21DB6" w14:textId="77777777" w:rsidR="00C9426D" w:rsidRPr="00E8692D" w:rsidRDefault="00C9426D" w:rsidP="00E869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E8692D">
              <w:rPr>
                <w:rFonts w:asciiTheme="minorHAnsi" w:hAnsiTheme="minorHAnsi" w:cstheme="minorHAnsi"/>
                <w:szCs w:val="28"/>
                <w:shd w:val="clear" w:color="auto" w:fill="B6DDE8"/>
                <w:lang w:eastAsia="en-GB"/>
              </w:rPr>
              <w:t>?</w:t>
            </w:r>
          </w:p>
        </w:tc>
      </w:tr>
      <w:tr w:rsidR="00F23ECA" w:rsidRPr="00E8692D" w14:paraId="11AE9999" w14:textId="77777777" w:rsidTr="00F23ECA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036DC784" w14:textId="77777777" w:rsidR="00C9426D" w:rsidRPr="00E8692D" w:rsidRDefault="00C9426D" w:rsidP="00E8692D">
            <w:pPr>
              <w:spacing w:after="0" w:line="240" w:lineRule="auto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E8692D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Whybra</w:t>
            </w:r>
            <w:proofErr w:type="spellEnd"/>
            <w:r w:rsidRPr="00E8692D">
              <w:rPr>
                <w:rFonts w:asciiTheme="minorHAnsi" w:hAnsiTheme="minorHAnsi" w:cstheme="minorHAnsi"/>
                <w:b w:val="0"/>
                <w:bCs w:val="0"/>
                <w:i/>
                <w:iCs/>
                <w:color w:val="000000"/>
                <w:sz w:val="18"/>
                <w:szCs w:val="18"/>
              </w:rPr>
              <w:t xml:space="preserve"> et al. </w:t>
            </w:r>
            <w:r w:rsidRPr="00E8692D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2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258BB49A" w14:textId="77777777" w:rsidR="00C9426D" w:rsidRPr="00E8692D" w:rsidRDefault="00C9426D" w:rsidP="00E869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E8692D">
              <w:rPr>
                <w:rFonts w:asciiTheme="minorHAnsi" w:hAnsiTheme="minorHAnsi" w:cstheme="minorHAnsi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134" w:type="dxa"/>
          </w:tcPr>
          <w:p w14:paraId="7B9C3168" w14:textId="77777777" w:rsidR="00C9426D" w:rsidRPr="00E8692D" w:rsidRDefault="00C9426D" w:rsidP="00E8692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E8692D">
              <w:rPr>
                <w:rFonts w:asciiTheme="minorHAnsi" w:hAnsiTheme="minorHAnsi" w:cstheme="minorHAns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3220678E" w14:textId="77777777" w:rsidR="00C9426D" w:rsidRPr="00E8692D" w:rsidRDefault="00C9426D" w:rsidP="00E869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E8692D">
              <w:rPr>
                <w:rFonts w:asciiTheme="minorHAnsi" w:hAnsiTheme="minorHAnsi" w:cstheme="minorHAns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34" w:type="dxa"/>
          </w:tcPr>
          <w:p w14:paraId="20318755" w14:textId="77777777" w:rsidR="00C9426D" w:rsidRPr="00E8692D" w:rsidRDefault="00C9426D" w:rsidP="00E8692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E8692D">
              <w:rPr>
                <w:rFonts w:asciiTheme="minorHAnsi" w:hAnsiTheme="minorHAnsi" w:cstheme="minorHAns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27218C11" w14:textId="77777777" w:rsidR="00C9426D" w:rsidRPr="00E8692D" w:rsidRDefault="00C9426D" w:rsidP="00E869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E8692D">
              <w:rPr>
                <w:rFonts w:asciiTheme="minorHAnsi" w:hAnsiTheme="minorHAnsi" w:cstheme="minorHAns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34" w:type="dxa"/>
          </w:tcPr>
          <w:p w14:paraId="4D0726E4" w14:textId="77777777" w:rsidR="00C9426D" w:rsidRPr="00E8692D" w:rsidRDefault="00C9426D" w:rsidP="00E8692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E8692D">
              <w:rPr>
                <w:rFonts w:asciiTheme="minorHAnsi" w:hAnsiTheme="minorHAnsi" w:cstheme="minorHAns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266BD3F1" w14:textId="77777777" w:rsidR="00C9426D" w:rsidRPr="00E8692D" w:rsidRDefault="00C9426D" w:rsidP="00E869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E8692D">
              <w:rPr>
                <w:rFonts w:asciiTheme="minorHAnsi" w:hAnsiTheme="minorHAnsi" w:cstheme="minorHAns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  <w:tr w:rsidR="00F23ECA" w:rsidRPr="00E8692D" w14:paraId="5FDD8D1A" w14:textId="77777777" w:rsidTr="00F23E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72473C46" w14:textId="77777777" w:rsidR="00C9426D" w:rsidRPr="00E8692D" w:rsidRDefault="00C9426D" w:rsidP="00E8692D">
            <w:pPr>
              <w:spacing w:after="0" w:line="240" w:lineRule="auto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E8692D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Wijburg</w:t>
            </w:r>
            <w:proofErr w:type="spellEnd"/>
            <w:r w:rsidRPr="00E8692D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 xml:space="preserve"> </w:t>
            </w:r>
            <w:r w:rsidRPr="00E8692D">
              <w:rPr>
                <w:rFonts w:asciiTheme="minorHAnsi" w:hAnsiTheme="minorHAnsi" w:cstheme="minorHAnsi"/>
                <w:b w:val="0"/>
                <w:bCs w:val="0"/>
                <w:i/>
                <w:iCs/>
                <w:color w:val="000000"/>
                <w:sz w:val="18"/>
                <w:szCs w:val="18"/>
              </w:rPr>
              <w:t xml:space="preserve">et al. </w:t>
            </w:r>
            <w:r w:rsidRPr="00E8692D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20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31E04463" w14:textId="77777777" w:rsidR="00C9426D" w:rsidRPr="00E8692D" w:rsidRDefault="00C9426D" w:rsidP="00E869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E8692D">
              <w:rPr>
                <w:rFonts w:asciiTheme="minorHAnsi" w:hAnsiTheme="minorHAnsi" w:cstheme="minorHAns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34" w:type="dxa"/>
          </w:tcPr>
          <w:p w14:paraId="03AC66A8" w14:textId="77777777" w:rsidR="00C9426D" w:rsidRPr="00E8692D" w:rsidRDefault="00C9426D" w:rsidP="00E8692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E8692D">
              <w:rPr>
                <w:rFonts w:asciiTheme="minorHAnsi" w:hAnsiTheme="minorHAnsi" w:cstheme="minorHAns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07EAE299" w14:textId="77777777" w:rsidR="00C9426D" w:rsidRPr="00E8692D" w:rsidRDefault="00C9426D" w:rsidP="00E869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E8692D">
              <w:rPr>
                <w:rFonts w:asciiTheme="minorHAnsi" w:hAnsiTheme="minorHAnsi" w:cstheme="minorHAnsi"/>
                <w:szCs w:val="28"/>
                <w:shd w:val="clear" w:color="auto" w:fill="B6DDE8"/>
                <w:lang w:eastAsia="en-GB"/>
              </w:rPr>
              <w:t>?</w:t>
            </w:r>
          </w:p>
        </w:tc>
        <w:tc>
          <w:tcPr>
            <w:tcW w:w="1134" w:type="dxa"/>
          </w:tcPr>
          <w:p w14:paraId="5903B776" w14:textId="77777777" w:rsidR="00C9426D" w:rsidRPr="00E8692D" w:rsidRDefault="00C9426D" w:rsidP="00E8692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E8692D">
              <w:rPr>
                <w:rFonts w:asciiTheme="minorHAnsi" w:hAnsiTheme="minorHAnsi" w:cstheme="minorHAnsi"/>
                <w:sz w:val="28"/>
                <w:szCs w:val="28"/>
                <w:shd w:val="clear" w:color="auto" w:fill="FBD4B4"/>
                <w:lang w:eastAsia="en-GB"/>
              </w:rPr>
              <w:sym w:font="Wingdings" w:char="F04C"/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7EA20653" w14:textId="77777777" w:rsidR="00C9426D" w:rsidRPr="00E8692D" w:rsidRDefault="00C9426D" w:rsidP="00E869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E8692D">
              <w:rPr>
                <w:rFonts w:asciiTheme="minorHAnsi" w:hAnsiTheme="minorHAnsi" w:cstheme="minorHAns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34" w:type="dxa"/>
          </w:tcPr>
          <w:p w14:paraId="28D9A3E7" w14:textId="77777777" w:rsidR="00C9426D" w:rsidRPr="00E8692D" w:rsidRDefault="00C9426D" w:rsidP="00E8692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E8692D">
              <w:rPr>
                <w:rFonts w:asciiTheme="minorHAnsi" w:hAnsiTheme="minorHAnsi" w:cstheme="minorHAns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4071913C" w14:textId="77777777" w:rsidR="00C9426D" w:rsidRPr="00E8692D" w:rsidRDefault="00C9426D" w:rsidP="00E869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E8692D">
              <w:rPr>
                <w:rFonts w:asciiTheme="minorHAnsi" w:hAnsiTheme="minorHAnsi" w:cstheme="minorHAnsi"/>
                <w:szCs w:val="28"/>
                <w:shd w:val="clear" w:color="auto" w:fill="B6DDE8"/>
                <w:lang w:eastAsia="en-GB"/>
              </w:rPr>
              <w:t>?</w:t>
            </w:r>
          </w:p>
        </w:tc>
      </w:tr>
      <w:tr w:rsidR="00F23ECA" w:rsidRPr="00E8692D" w14:paraId="18B564E5" w14:textId="77777777" w:rsidTr="00F23ECA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517B0446" w14:textId="77777777" w:rsidR="00C9426D" w:rsidRPr="00E8692D" w:rsidRDefault="00C9426D" w:rsidP="00E8692D">
            <w:pPr>
              <w:spacing w:after="0" w:line="240" w:lineRule="auto"/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</w:pPr>
            <w:proofErr w:type="spellStart"/>
            <w:r w:rsidRPr="00E8692D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Zampetti</w:t>
            </w:r>
            <w:proofErr w:type="spellEnd"/>
            <w:r w:rsidRPr="00E8692D">
              <w:rPr>
                <w:rFonts w:asciiTheme="minorHAnsi" w:hAnsiTheme="minorHAnsi" w:cstheme="minorHAnsi"/>
                <w:b w:val="0"/>
                <w:bCs w:val="0"/>
                <w:i/>
                <w:iCs/>
                <w:color w:val="000000"/>
                <w:sz w:val="18"/>
                <w:szCs w:val="18"/>
              </w:rPr>
              <w:t xml:space="preserve"> et al. </w:t>
            </w:r>
            <w:r w:rsidRPr="00E8692D">
              <w:rPr>
                <w:rFonts w:asciiTheme="minorHAnsi" w:hAnsiTheme="minorHAnsi" w:cstheme="minorHAnsi"/>
                <w:b w:val="0"/>
                <w:bCs w:val="0"/>
                <w:color w:val="000000"/>
                <w:sz w:val="18"/>
                <w:szCs w:val="18"/>
              </w:rPr>
              <w:t>20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775FC57F" w14:textId="77777777" w:rsidR="00C9426D" w:rsidRPr="00E8692D" w:rsidRDefault="00C9426D" w:rsidP="00E869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E8692D">
              <w:rPr>
                <w:rFonts w:asciiTheme="minorHAnsi" w:hAnsiTheme="minorHAnsi" w:cstheme="minorHAns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34" w:type="dxa"/>
          </w:tcPr>
          <w:p w14:paraId="302891B3" w14:textId="77777777" w:rsidR="00C9426D" w:rsidRPr="00E8692D" w:rsidRDefault="00C9426D" w:rsidP="00E8692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E8692D">
              <w:rPr>
                <w:rFonts w:asciiTheme="minorHAnsi" w:hAnsiTheme="minorHAnsi" w:cstheme="minorHAns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1F6A3D8C" w14:textId="77777777" w:rsidR="00C9426D" w:rsidRPr="00E8692D" w:rsidRDefault="00C9426D" w:rsidP="00E869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E8692D">
              <w:rPr>
                <w:rFonts w:asciiTheme="minorHAnsi" w:hAnsiTheme="minorHAnsi" w:cstheme="minorHAns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34" w:type="dxa"/>
          </w:tcPr>
          <w:p w14:paraId="49C7DC35" w14:textId="77777777" w:rsidR="00C9426D" w:rsidRPr="00E8692D" w:rsidRDefault="00C9426D" w:rsidP="00E8692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E8692D">
              <w:rPr>
                <w:rFonts w:asciiTheme="minorHAnsi" w:hAnsiTheme="minorHAnsi" w:cstheme="minorHAns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1357A783" w14:textId="77777777" w:rsidR="00C9426D" w:rsidRPr="00E8692D" w:rsidRDefault="00C9426D" w:rsidP="00E869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E8692D">
              <w:rPr>
                <w:rFonts w:asciiTheme="minorHAnsi" w:hAnsiTheme="minorHAnsi" w:cstheme="minorHAns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tcW w:w="1134" w:type="dxa"/>
          </w:tcPr>
          <w:p w14:paraId="24C2004B" w14:textId="77777777" w:rsidR="00C9426D" w:rsidRPr="00E8692D" w:rsidRDefault="00C9426D" w:rsidP="00E8692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E8692D">
              <w:rPr>
                <w:rFonts w:asciiTheme="minorHAnsi" w:hAnsiTheme="minorHAnsi" w:cstheme="minorHAns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</w:tcPr>
          <w:p w14:paraId="4191FD76" w14:textId="77777777" w:rsidR="00C9426D" w:rsidRPr="00E8692D" w:rsidRDefault="00C9426D" w:rsidP="00E8692D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  <w:lang w:eastAsia="en-GB"/>
              </w:rPr>
            </w:pPr>
            <w:r w:rsidRPr="00E8692D">
              <w:rPr>
                <w:rFonts w:asciiTheme="minorHAnsi" w:hAnsiTheme="minorHAnsi" w:cstheme="minorHAnsi"/>
                <w:sz w:val="28"/>
                <w:szCs w:val="28"/>
                <w:shd w:val="clear" w:color="auto" w:fill="D6E3BC"/>
                <w:lang w:eastAsia="en-GB"/>
              </w:rPr>
              <w:sym w:font="Wingdings" w:char="F04A"/>
            </w:r>
          </w:p>
        </w:tc>
      </w:tr>
    </w:tbl>
    <w:p w14:paraId="30DB3151" w14:textId="75783956" w:rsidR="00E8313F" w:rsidRPr="00E8692D" w:rsidRDefault="00E8313F" w:rsidP="00E8692D">
      <w:pPr>
        <w:tabs>
          <w:tab w:val="left" w:pos="684"/>
        </w:tabs>
        <w:spacing w:after="0" w:line="240" w:lineRule="auto"/>
        <w:ind w:firstLine="684"/>
        <w:rPr>
          <w:rFonts w:asciiTheme="minorHAnsi" w:hAnsiTheme="minorHAnsi" w:cstheme="minorHAnsi"/>
          <w:sz w:val="20"/>
          <w:szCs w:val="20"/>
        </w:rPr>
      </w:pPr>
      <w:r w:rsidRPr="00E8692D">
        <w:rPr>
          <w:rFonts w:asciiTheme="minorHAnsi" w:hAnsiTheme="minorHAnsi" w:cstheme="minorHAnsi"/>
          <w:sz w:val="28"/>
          <w:szCs w:val="28"/>
          <w:shd w:val="clear" w:color="auto" w:fill="D6E3BC"/>
          <w:lang w:eastAsia="en-GB"/>
        </w:rPr>
        <w:sym w:font="Wingdings" w:char="F04A"/>
      </w:r>
      <w:r w:rsidRPr="00E8692D">
        <w:rPr>
          <w:rFonts w:asciiTheme="minorHAnsi" w:hAnsiTheme="minorHAnsi" w:cstheme="minorHAnsi"/>
          <w:sz w:val="20"/>
          <w:szCs w:val="20"/>
        </w:rPr>
        <w:t>Low Risk</w:t>
      </w:r>
      <w:r w:rsidRPr="00E8692D">
        <w:rPr>
          <w:rFonts w:asciiTheme="minorHAnsi" w:hAnsiTheme="minorHAnsi" w:cstheme="minorHAnsi"/>
          <w:sz w:val="20"/>
          <w:szCs w:val="20"/>
        </w:rPr>
        <w:tab/>
      </w:r>
      <w:r w:rsidRPr="00E8692D">
        <w:rPr>
          <w:rFonts w:asciiTheme="minorHAnsi" w:hAnsiTheme="minorHAnsi" w:cstheme="minorHAnsi"/>
          <w:sz w:val="28"/>
          <w:szCs w:val="28"/>
          <w:shd w:val="clear" w:color="auto" w:fill="FBD4B4"/>
          <w:lang w:eastAsia="en-GB"/>
        </w:rPr>
        <w:sym w:font="Wingdings" w:char="F04C"/>
      </w:r>
      <w:r w:rsidRPr="00E8692D">
        <w:rPr>
          <w:rFonts w:asciiTheme="minorHAnsi" w:hAnsiTheme="minorHAnsi" w:cstheme="minorHAnsi"/>
          <w:sz w:val="20"/>
          <w:szCs w:val="20"/>
        </w:rPr>
        <w:t>High Risk</w:t>
      </w:r>
      <w:proofErr w:type="gramStart"/>
      <w:r w:rsidRPr="00E8692D">
        <w:rPr>
          <w:rFonts w:asciiTheme="minorHAnsi" w:hAnsiTheme="minorHAnsi" w:cstheme="minorHAnsi"/>
          <w:sz w:val="20"/>
          <w:szCs w:val="20"/>
        </w:rPr>
        <w:tab/>
      </w:r>
      <w:r w:rsidRPr="00E8692D">
        <w:rPr>
          <w:rFonts w:asciiTheme="minorHAnsi" w:hAnsiTheme="minorHAnsi" w:cstheme="minorHAnsi"/>
          <w:szCs w:val="28"/>
          <w:shd w:val="clear" w:color="auto" w:fill="B6DDE8"/>
          <w:lang w:eastAsia="en-GB"/>
        </w:rPr>
        <w:t xml:space="preserve">  ?</w:t>
      </w:r>
      <w:proofErr w:type="gramEnd"/>
      <w:r w:rsidRPr="00E8692D">
        <w:rPr>
          <w:rFonts w:asciiTheme="minorHAnsi" w:hAnsiTheme="minorHAnsi" w:cstheme="minorHAnsi"/>
          <w:sz w:val="20"/>
          <w:szCs w:val="20"/>
        </w:rPr>
        <w:t xml:space="preserve"> Unclear Risk </w:t>
      </w:r>
    </w:p>
    <w:sectPr w:rsidR="00E8313F" w:rsidRPr="00E8692D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-webkit-standard">
    <w:altName w:val="Cambria"/>
    <w:panose1 w:val="020B0604020202020204"/>
    <w:charset w:val="00"/>
    <w:family w:val="roman"/>
    <w:notTrueType/>
    <w:pitch w:val="default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4A61"/>
    <w:rsid w:val="00052BE7"/>
    <w:rsid w:val="00104870"/>
    <w:rsid w:val="00146030"/>
    <w:rsid w:val="002919D3"/>
    <w:rsid w:val="002B15EB"/>
    <w:rsid w:val="00410897"/>
    <w:rsid w:val="00570F0C"/>
    <w:rsid w:val="0062762B"/>
    <w:rsid w:val="00666293"/>
    <w:rsid w:val="0067360E"/>
    <w:rsid w:val="00673D4F"/>
    <w:rsid w:val="006E3C02"/>
    <w:rsid w:val="00783C64"/>
    <w:rsid w:val="007B198B"/>
    <w:rsid w:val="007E735D"/>
    <w:rsid w:val="008401BF"/>
    <w:rsid w:val="00851D98"/>
    <w:rsid w:val="008867CA"/>
    <w:rsid w:val="009120B9"/>
    <w:rsid w:val="00924C98"/>
    <w:rsid w:val="00946D82"/>
    <w:rsid w:val="009F7F47"/>
    <w:rsid w:val="00BD27E2"/>
    <w:rsid w:val="00C64A61"/>
    <w:rsid w:val="00C9426D"/>
    <w:rsid w:val="00D26544"/>
    <w:rsid w:val="00DE639D"/>
    <w:rsid w:val="00E36E66"/>
    <w:rsid w:val="00E8313F"/>
    <w:rsid w:val="00E8692D"/>
    <w:rsid w:val="00E90E5B"/>
    <w:rsid w:val="00F121EF"/>
    <w:rsid w:val="00F23ECA"/>
    <w:rsid w:val="00F87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703B1E8"/>
  <w15:chartTrackingRefBased/>
  <w15:docId w15:val="{3586FC22-7B15-4AB6-A0EB-214BA70364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4A61"/>
    <w:pPr>
      <w:spacing w:after="200" w:line="276" w:lineRule="auto"/>
    </w:pPr>
    <w:rPr>
      <w:rFonts w:ascii="Calibri" w:eastAsia="Calibri" w:hAnsi="Calibri" w:cs="Times New Roman"/>
      <w:kern w:val="0"/>
      <w:sz w:val="24"/>
      <w:szCs w:val="24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C64A6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s3">
    <w:name w:val="s3"/>
    <w:basedOn w:val="Normal"/>
    <w:rsid w:val="0062762B"/>
    <w:pPr>
      <w:spacing w:before="100" w:beforeAutospacing="1" w:after="100" w:afterAutospacing="1" w:line="240" w:lineRule="auto"/>
    </w:pPr>
    <w:rPr>
      <w:rFonts w:ascii="Times New Roman" w:eastAsia="Times New Roman" w:hAnsi="Times New Roman"/>
      <w:lang w:val="en-DK" w:eastAsia="en-GB"/>
    </w:rPr>
  </w:style>
  <w:style w:type="character" w:customStyle="1" w:styleId="s2">
    <w:name w:val="s2"/>
    <w:basedOn w:val="DefaultParagraphFont"/>
    <w:rsid w:val="0062762B"/>
  </w:style>
  <w:style w:type="character" w:customStyle="1" w:styleId="s4">
    <w:name w:val="s4"/>
    <w:basedOn w:val="DefaultParagraphFont"/>
    <w:rsid w:val="006276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24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1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1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73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0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5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8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98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76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5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7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76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7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7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02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5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6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0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57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95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8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6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72</Words>
  <Characters>987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as F</dc:creator>
  <cp:keywords/>
  <dc:description/>
  <cp:lastModifiedBy>Microsoft Office User</cp:lastModifiedBy>
  <cp:revision>11</cp:revision>
  <dcterms:created xsi:type="dcterms:W3CDTF">2024-03-05T17:10:00Z</dcterms:created>
  <dcterms:modified xsi:type="dcterms:W3CDTF">2024-04-30T20:32:00Z</dcterms:modified>
</cp:coreProperties>
</file>